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17708" w14:textId="1F639A01" w:rsidR="00D7371D" w:rsidRPr="00807A96" w:rsidRDefault="00D7371D" w:rsidP="00D7371D">
      <w:pPr>
        <w:rPr>
          <w:rFonts w:ascii="Calibri" w:hAnsi="Calibri" w:cs="Calibri"/>
        </w:rPr>
      </w:pPr>
      <w:r w:rsidRPr="00807A96">
        <w:rPr>
          <w:rFonts w:ascii="Calibri" w:hAnsi="Calibri" w:cs="Calibri"/>
          <w:b/>
          <w:bCs/>
        </w:rPr>
        <w:t xml:space="preserve">Supplementary </w:t>
      </w:r>
      <w:r w:rsidR="00160E99" w:rsidRPr="00807A96">
        <w:rPr>
          <w:rFonts w:ascii="Calibri" w:hAnsi="Calibri" w:cs="Calibri"/>
          <w:b/>
          <w:bCs/>
        </w:rPr>
        <w:t>Table</w:t>
      </w:r>
      <w:r w:rsidRPr="00807A96">
        <w:rPr>
          <w:rFonts w:ascii="Calibri" w:hAnsi="Calibri" w:cs="Calibri"/>
          <w:b/>
          <w:bCs/>
        </w:rPr>
        <w:t xml:space="preserve"> 1</w:t>
      </w:r>
      <w:r w:rsidR="00160E99" w:rsidRPr="00807A96">
        <w:rPr>
          <w:rFonts w:ascii="Calibri" w:hAnsi="Calibri" w:cs="Calibri"/>
          <w:b/>
          <w:bCs/>
        </w:rPr>
        <w:t xml:space="preserve"> </w:t>
      </w:r>
      <w:r w:rsidR="00160E99" w:rsidRPr="00807A96">
        <w:rPr>
          <w:rFonts w:ascii="Calibri" w:hAnsi="Calibri" w:cs="Calibri"/>
        </w:rPr>
        <w:t>The</w:t>
      </w:r>
      <w:r w:rsidRPr="00807A96">
        <w:rPr>
          <w:rFonts w:ascii="Calibri" w:hAnsi="Calibri" w:cs="Calibri"/>
        </w:rPr>
        <w:t xml:space="preserve"> Vancouver </w:t>
      </w:r>
      <w:r w:rsidR="00160E99" w:rsidRPr="00807A96">
        <w:rPr>
          <w:rFonts w:ascii="Calibri" w:hAnsi="Calibri" w:cs="Calibri"/>
        </w:rPr>
        <w:t>S</w:t>
      </w:r>
      <w:r w:rsidRPr="00807A96">
        <w:rPr>
          <w:rFonts w:ascii="Calibri" w:hAnsi="Calibri" w:cs="Calibri"/>
        </w:rPr>
        <w:t xml:space="preserve">car </w:t>
      </w:r>
      <w:r w:rsidR="00160E99" w:rsidRPr="00807A96">
        <w:rPr>
          <w:rFonts w:ascii="Calibri" w:hAnsi="Calibri" w:cs="Calibri"/>
        </w:rPr>
        <w:t>S</w:t>
      </w:r>
      <w:r w:rsidRPr="00807A96">
        <w:rPr>
          <w:rFonts w:ascii="Calibri" w:hAnsi="Calibri" w:cs="Calibri"/>
        </w:rPr>
        <w:t xml:space="preserve">cale </w:t>
      </w:r>
    </w:p>
    <w:p w14:paraId="415266D3" w14:textId="77777777" w:rsidR="00E24144" w:rsidRPr="00807A96" w:rsidRDefault="00E24144" w:rsidP="00D7371D">
      <w:pPr>
        <w:rPr>
          <w:rFonts w:ascii="Calibri" w:hAnsi="Calibri" w:cs="Calibri"/>
        </w:rPr>
      </w:pPr>
    </w:p>
    <w:tbl>
      <w:tblPr>
        <w:tblStyle w:val="TableGrid"/>
        <w:tblW w:w="9167" w:type="dxa"/>
        <w:jc w:val="center"/>
        <w:tblLook w:val="04A0" w:firstRow="1" w:lastRow="0" w:firstColumn="1" w:lastColumn="0" w:noHBand="0" w:noVBand="1"/>
      </w:tblPr>
      <w:tblGrid>
        <w:gridCol w:w="1701"/>
        <w:gridCol w:w="6521"/>
        <w:gridCol w:w="945"/>
      </w:tblGrid>
      <w:tr w:rsidR="00160E99" w:rsidRPr="00807A96" w14:paraId="73C69E0D" w14:textId="77777777" w:rsidTr="00E24144">
        <w:trPr>
          <w:trHeight w:val="356"/>
          <w:jc w:val="center"/>
        </w:trPr>
        <w:tc>
          <w:tcPr>
            <w:tcW w:w="1701" w:type="dxa"/>
            <w:shd w:val="clear" w:color="auto" w:fill="D0CECE" w:themeFill="background2" w:themeFillShade="E6"/>
          </w:tcPr>
          <w:p w14:paraId="4FEEB570" w14:textId="64F25B53" w:rsidR="00160E99" w:rsidRPr="00807A96" w:rsidRDefault="00160E99" w:rsidP="00D7371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14:paraId="13B35D3C" w14:textId="35FDEC7F" w:rsidR="00160E99" w:rsidRPr="00807A96" w:rsidRDefault="00160E99" w:rsidP="00D7371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Descriptor</w:t>
            </w:r>
          </w:p>
        </w:tc>
        <w:tc>
          <w:tcPr>
            <w:tcW w:w="945" w:type="dxa"/>
            <w:shd w:val="clear" w:color="auto" w:fill="D0CECE" w:themeFill="background2" w:themeFillShade="E6"/>
          </w:tcPr>
          <w:p w14:paraId="630C8E94" w14:textId="4F490794" w:rsidR="00160E99" w:rsidRPr="00807A96" w:rsidRDefault="00160E99" w:rsidP="00E2414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oints</w:t>
            </w:r>
          </w:p>
        </w:tc>
      </w:tr>
      <w:tr w:rsidR="00E24144" w:rsidRPr="00807A96" w14:paraId="3F896375" w14:textId="77777777" w:rsidTr="00E24144">
        <w:trPr>
          <w:trHeight w:val="356"/>
          <w:jc w:val="center"/>
        </w:trPr>
        <w:tc>
          <w:tcPr>
            <w:tcW w:w="1701" w:type="dxa"/>
            <w:vMerge w:val="restart"/>
          </w:tcPr>
          <w:p w14:paraId="25AA5435" w14:textId="2153B77E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igmentation</w:t>
            </w:r>
          </w:p>
        </w:tc>
        <w:tc>
          <w:tcPr>
            <w:tcW w:w="6521" w:type="dxa"/>
            <w:vAlign w:val="center"/>
          </w:tcPr>
          <w:p w14:paraId="126D35EC" w14:textId="37F50062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Normal</w:t>
            </w:r>
          </w:p>
        </w:tc>
        <w:tc>
          <w:tcPr>
            <w:tcW w:w="945" w:type="dxa"/>
          </w:tcPr>
          <w:p w14:paraId="02BA48D9" w14:textId="55CECC92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</w:t>
            </w:r>
          </w:p>
        </w:tc>
      </w:tr>
      <w:tr w:rsidR="00E24144" w:rsidRPr="00807A96" w14:paraId="33700A20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14B942F2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2249F450" w14:textId="34F311A9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Hypopigmentation</w:t>
            </w:r>
          </w:p>
        </w:tc>
        <w:tc>
          <w:tcPr>
            <w:tcW w:w="945" w:type="dxa"/>
          </w:tcPr>
          <w:p w14:paraId="0A2E75F6" w14:textId="798AE8DC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</w:t>
            </w:r>
          </w:p>
        </w:tc>
      </w:tr>
      <w:tr w:rsidR="00E24144" w:rsidRPr="00807A96" w14:paraId="724FE0C6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6C414A75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1FD26CBB" w14:textId="6BF95848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Hyperpigmentation</w:t>
            </w:r>
          </w:p>
        </w:tc>
        <w:tc>
          <w:tcPr>
            <w:tcW w:w="945" w:type="dxa"/>
          </w:tcPr>
          <w:p w14:paraId="66A21015" w14:textId="6114285F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2</w:t>
            </w:r>
          </w:p>
        </w:tc>
      </w:tr>
      <w:tr w:rsidR="00E24144" w:rsidRPr="00807A96" w14:paraId="646197AA" w14:textId="77777777" w:rsidTr="00E24144">
        <w:trPr>
          <w:trHeight w:val="356"/>
          <w:jc w:val="center"/>
        </w:trPr>
        <w:tc>
          <w:tcPr>
            <w:tcW w:w="1701" w:type="dxa"/>
            <w:vMerge w:val="restart"/>
          </w:tcPr>
          <w:p w14:paraId="7D6F0263" w14:textId="73F2E1C5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Vascularity</w:t>
            </w:r>
          </w:p>
        </w:tc>
        <w:tc>
          <w:tcPr>
            <w:tcW w:w="6521" w:type="dxa"/>
            <w:vAlign w:val="center"/>
          </w:tcPr>
          <w:p w14:paraId="26BB96EA" w14:textId="2603EC35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 xml:space="preserve">Normal </w:t>
            </w:r>
          </w:p>
        </w:tc>
        <w:tc>
          <w:tcPr>
            <w:tcW w:w="945" w:type="dxa"/>
          </w:tcPr>
          <w:p w14:paraId="059947BC" w14:textId="0D825C9A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</w:t>
            </w:r>
          </w:p>
        </w:tc>
      </w:tr>
      <w:tr w:rsidR="00E24144" w:rsidRPr="00807A96" w14:paraId="114FDD41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0F044095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312E5638" w14:textId="7F897A5A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 xml:space="preserve">Pink </w:t>
            </w:r>
          </w:p>
        </w:tc>
        <w:tc>
          <w:tcPr>
            <w:tcW w:w="945" w:type="dxa"/>
          </w:tcPr>
          <w:p w14:paraId="59AE5DC3" w14:textId="5D273C90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</w:t>
            </w:r>
          </w:p>
        </w:tc>
      </w:tr>
      <w:tr w:rsidR="00E24144" w:rsidRPr="00807A96" w14:paraId="0BDB5481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3FE7D12B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3B502E32" w14:textId="5827CB60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 xml:space="preserve">Red </w:t>
            </w:r>
          </w:p>
        </w:tc>
        <w:tc>
          <w:tcPr>
            <w:tcW w:w="945" w:type="dxa"/>
          </w:tcPr>
          <w:p w14:paraId="0E090A43" w14:textId="454B3821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2</w:t>
            </w:r>
          </w:p>
        </w:tc>
      </w:tr>
      <w:tr w:rsidR="00E24144" w:rsidRPr="00807A96" w14:paraId="23C1565A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78459A1F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21369F7C" w14:textId="09B2054F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 xml:space="preserve">Purple </w:t>
            </w:r>
          </w:p>
        </w:tc>
        <w:tc>
          <w:tcPr>
            <w:tcW w:w="945" w:type="dxa"/>
          </w:tcPr>
          <w:p w14:paraId="47911437" w14:textId="71B51F54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</w:t>
            </w:r>
          </w:p>
        </w:tc>
      </w:tr>
      <w:tr w:rsidR="00E24144" w:rsidRPr="00807A96" w14:paraId="4C845935" w14:textId="77777777" w:rsidTr="00E24144">
        <w:trPr>
          <w:trHeight w:val="356"/>
          <w:jc w:val="center"/>
        </w:trPr>
        <w:tc>
          <w:tcPr>
            <w:tcW w:w="1701" w:type="dxa"/>
            <w:vMerge w:val="restart"/>
          </w:tcPr>
          <w:p w14:paraId="4B1A8267" w14:textId="5F731A30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liability</w:t>
            </w:r>
          </w:p>
        </w:tc>
        <w:tc>
          <w:tcPr>
            <w:tcW w:w="6521" w:type="dxa"/>
            <w:vAlign w:val="center"/>
          </w:tcPr>
          <w:p w14:paraId="53097CBD" w14:textId="2F1B2F5F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Normal</w:t>
            </w:r>
          </w:p>
        </w:tc>
        <w:tc>
          <w:tcPr>
            <w:tcW w:w="945" w:type="dxa"/>
            <w:vAlign w:val="center"/>
          </w:tcPr>
          <w:p w14:paraId="2E0337E7" w14:textId="649573C7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0</w:t>
            </w:r>
          </w:p>
        </w:tc>
      </w:tr>
      <w:tr w:rsidR="00E24144" w:rsidRPr="00807A96" w14:paraId="77A32C40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0C5F1A41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377ED47B" w14:textId="1765BD33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Supple – flexible with minimal resistance</w:t>
            </w:r>
          </w:p>
        </w:tc>
        <w:tc>
          <w:tcPr>
            <w:tcW w:w="945" w:type="dxa"/>
            <w:vAlign w:val="center"/>
          </w:tcPr>
          <w:p w14:paraId="17AA3440" w14:textId="548777A0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1</w:t>
            </w:r>
          </w:p>
        </w:tc>
      </w:tr>
      <w:tr w:rsidR="00E24144" w:rsidRPr="00807A96" w14:paraId="2C24F144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49E58B82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0625E89A" w14:textId="75CB8AF2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Yielding – giving way to pressure, offering moderate resistance, but does not behave as a solid scar mass</w:t>
            </w:r>
          </w:p>
        </w:tc>
        <w:tc>
          <w:tcPr>
            <w:tcW w:w="945" w:type="dxa"/>
            <w:vAlign w:val="center"/>
          </w:tcPr>
          <w:p w14:paraId="7758FE69" w14:textId="6C052943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2</w:t>
            </w:r>
          </w:p>
        </w:tc>
      </w:tr>
      <w:tr w:rsidR="00E24144" w:rsidRPr="00807A96" w14:paraId="7A29886D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20487F91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1852AA8E" w14:textId="01817884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Firm – inflexible not easily moved, resistant to manual pressure</w:t>
            </w:r>
          </w:p>
        </w:tc>
        <w:tc>
          <w:tcPr>
            <w:tcW w:w="945" w:type="dxa"/>
            <w:vAlign w:val="center"/>
          </w:tcPr>
          <w:p w14:paraId="3665CB00" w14:textId="5EF9062A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3</w:t>
            </w:r>
          </w:p>
        </w:tc>
      </w:tr>
      <w:tr w:rsidR="00E24144" w:rsidRPr="00807A96" w14:paraId="09D6C34F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2663BE1A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5B80B2B3" w14:textId="126E6B87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Banding – rope-like tissue that blanches with extension of scar</w:t>
            </w:r>
          </w:p>
        </w:tc>
        <w:tc>
          <w:tcPr>
            <w:tcW w:w="945" w:type="dxa"/>
            <w:vAlign w:val="center"/>
          </w:tcPr>
          <w:p w14:paraId="73547343" w14:textId="311FD90F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4</w:t>
            </w:r>
          </w:p>
        </w:tc>
      </w:tr>
      <w:tr w:rsidR="00E24144" w:rsidRPr="00807A96" w14:paraId="2DD0C646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0F0F6BD1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  <w:vAlign w:val="center"/>
          </w:tcPr>
          <w:p w14:paraId="5DA7FAA7" w14:textId="2DD6E513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Contracture – permanent shortening of scar producing deformity or distortion</w:t>
            </w:r>
          </w:p>
        </w:tc>
        <w:tc>
          <w:tcPr>
            <w:tcW w:w="945" w:type="dxa"/>
            <w:vAlign w:val="center"/>
          </w:tcPr>
          <w:p w14:paraId="1047CEAF" w14:textId="281ECE77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5</w:t>
            </w:r>
          </w:p>
        </w:tc>
      </w:tr>
      <w:tr w:rsidR="00E24144" w:rsidRPr="00807A96" w14:paraId="4361F42E" w14:textId="77777777" w:rsidTr="00E24144">
        <w:trPr>
          <w:trHeight w:val="356"/>
          <w:jc w:val="center"/>
        </w:trPr>
        <w:tc>
          <w:tcPr>
            <w:tcW w:w="1701" w:type="dxa"/>
            <w:vMerge w:val="restart"/>
          </w:tcPr>
          <w:p w14:paraId="3D5335D5" w14:textId="0D7783C1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Height</w:t>
            </w:r>
          </w:p>
        </w:tc>
        <w:tc>
          <w:tcPr>
            <w:tcW w:w="6521" w:type="dxa"/>
          </w:tcPr>
          <w:p w14:paraId="3C451461" w14:textId="7BB09801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Normal – flat</w:t>
            </w:r>
          </w:p>
        </w:tc>
        <w:tc>
          <w:tcPr>
            <w:tcW w:w="945" w:type="dxa"/>
            <w:vAlign w:val="center"/>
          </w:tcPr>
          <w:p w14:paraId="412BAB93" w14:textId="1D0CDE03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0</w:t>
            </w:r>
          </w:p>
        </w:tc>
      </w:tr>
      <w:tr w:rsidR="00E24144" w:rsidRPr="00807A96" w14:paraId="5D0800E8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1FE15105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</w:tcPr>
          <w:p w14:paraId="21EDEB29" w14:textId="44CC3C1F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&gt;0 and &lt;2 mm</w:t>
            </w:r>
          </w:p>
        </w:tc>
        <w:tc>
          <w:tcPr>
            <w:tcW w:w="945" w:type="dxa"/>
            <w:vAlign w:val="center"/>
          </w:tcPr>
          <w:p w14:paraId="3F633C2B" w14:textId="11ADD782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1</w:t>
            </w:r>
          </w:p>
        </w:tc>
      </w:tr>
      <w:tr w:rsidR="00E24144" w:rsidRPr="00807A96" w14:paraId="4402B5F8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1717A278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</w:tcPr>
          <w:p w14:paraId="00C09570" w14:textId="181E2AF1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≥2 mm and &lt;5 mm</w:t>
            </w:r>
          </w:p>
        </w:tc>
        <w:tc>
          <w:tcPr>
            <w:tcW w:w="945" w:type="dxa"/>
            <w:vAlign w:val="center"/>
          </w:tcPr>
          <w:p w14:paraId="773193DE" w14:textId="55315577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2</w:t>
            </w:r>
          </w:p>
        </w:tc>
      </w:tr>
      <w:tr w:rsidR="00E24144" w:rsidRPr="00807A96" w14:paraId="0CA123B8" w14:textId="77777777" w:rsidTr="00E24144">
        <w:trPr>
          <w:trHeight w:val="356"/>
          <w:jc w:val="center"/>
        </w:trPr>
        <w:tc>
          <w:tcPr>
            <w:tcW w:w="1701" w:type="dxa"/>
            <w:vMerge/>
          </w:tcPr>
          <w:p w14:paraId="370BB5F3" w14:textId="77777777" w:rsidR="00E24144" w:rsidRPr="00807A96" w:rsidRDefault="00E24144" w:rsidP="00160E9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521" w:type="dxa"/>
          </w:tcPr>
          <w:p w14:paraId="574FF05C" w14:textId="47219276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≥5 mm</w:t>
            </w:r>
          </w:p>
        </w:tc>
        <w:tc>
          <w:tcPr>
            <w:tcW w:w="945" w:type="dxa"/>
          </w:tcPr>
          <w:p w14:paraId="30C4E565" w14:textId="6DFCA283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szCs w:val="24"/>
              </w:rPr>
              <w:t>3</w:t>
            </w:r>
          </w:p>
        </w:tc>
      </w:tr>
      <w:tr w:rsidR="00E24144" w:rsidRPr="00807A96" w14:paraId="19EDFD78" w14:textId="77777777" w:rsidTr="00857849">
        <w:trPr>
          <w:trHeight w:val="356"/>
          <w:jc w:val="center"/>
        </w:trPr>
        <w:tc>
          <w:tcPr>
            <w:tcW w:w="8222" w:type="dxa"/>
            <w:gridSpan w:val="2"/>
          </w:tcPr>
          <w:p w14:paraId="716E84FA" w14:textId="60D6B790" w:rsidR="00E24144" w:rsidRPr="00807A96" w:rsidRDefault="00E24144" w:rsidP="00160E99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  <w:b/>
                <w:bCs/>
              </w:rPr>
              <w:t>Total score</w:t>
            </w:r>
          </w:p>
        </w:tc>
        <w:tc>
          <w:tcPr>
            <w:tcW w:w="945" w:type="dxa"/>
          </w:tcPr>
          <w:p w14:paraId="37F054B2" w14:textId="5BBFE939" w:rsidR="00E24144" w:rsidRPr="00807A96" w:rsidRDefault="00E24144" w:rsidP="00E24144">
            <w:pPr>
              <w:jc w:val="center"/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/13</w:t>
            </w:r>
          </w:p>
        </w:tc>
      </w:tr>
    </w:tbl>
    <w:p w14:paraId="7B6C204B" w14:textId="77777777" w:rsidR="00160E99" w:rsidRPr="00807A96" w:rsidRDefault="00160E99" w:rsidP="00D7371D">
      <w:pPr>
        <w:rPr>
          <w:rFonts w:ascii="Calibri" w:hAnsi="Calibri" w:cs="Calibri"/>
        </w:rPr>
      </w:pPr>
    </w:p>
    <w:p w14:paraId="11006186" w14:textId="00305C1B" w:rsidR="00D7371D" w:rsidRPr="00807A96" w:rsidRDefault="00D7371D" w:rsidP="00D7371D">
      <w:pPr>
        <w:rPr>
          <w:rFonts w:cstheme="minorHAnsi"/>
        </w:rPr>
      </w:pPr>
    </w:p>
    <w:p w14:paraId="5A4A1C5F" w14:textId="04816198" w:rsidR="00160E99" w:rsidRPr="00807A96" w:rsidRDefault="00160E99" w:rsidP="00D7371D">
      <w:pPr>
        <w:rPr>
          <w:rFonts w:cstheme="minorHAnsi"/>
          <w:cs/>
        </w:rPr>
      </w:pPr>
    </w:p>
    <w:p w14:paraId="7289B106" w14:textId="275924D9" w:rsidR="000954BC" w:rsidRDefault="000954BC" w:rsidP="00D7371D"/>
    <w:p w14:paraId="21E76171" w14:textId="4491DFE7" w:rsidR="000954BC" w:rsidRDefault="000954BC" w:rsidP="00D7371D"/>
    <w:p w14:paraId="2B476F12" w14:textId="6E7CCA52" w:rsidR="000954BC" w:rsidRDefault="000954BC" w:rsidP="00D7371D"/>
    <w:p w14:paraId="446AA240" w14:textId="49DF51D5" w:rsidR="000954BC" w:rsidRDefault="000954BC" w:rsidP="00D7371D"/>
    <w:p w14:paraId="17533764" w14:textId="6E80B717" w:rsidR="000954BC" w:rsidRDefault="000954BC" w:rsidP="00D7371D"/>
    <w:p w14:paraId="5AFCDD4C" w14:textId="31C294D6" w:rsidR="000954BC" w:rsidRDefault="000954BC" w:rsidP="00D7371D"/>
    <w:p w14:paraId="10D4A29F" w14:textId="486F6F2D" w:rsidR="000954BC" w:rsidRDefault="000954BC" w:rsidP="00D7371D"/>
    <w:p w14:paraId="7608DAC6" w14:textId="4CBDDE6E" w:rsidR="000954BC" w:rsidRDefault="000954BC" w:rsidP="00D7371D"/>
    <w:p w14:paraId="2B0B0F95" w14:textId="62619700" w:rsidR="000954BC" w:rsidRDefault="000954BC" w:rsidP="00D7371D"/>
    <w:p w14:paraId="54EACCF7" w14:textId="05E669C7" w:rsidR="000954BC" w:rsidRDefault="000954BC" w:rsidP="00D7371D"/>
    <w:p w14:paraId="7374A6CB" w14:textId="77777777" w:rsidR="000954BC" w:rsidRDefault="000954BC" w:rsidP="00D7371D"/>
    <w:p w14:paraId="696C8ACE" w14:textId="77777777" w:rsidR="000954BC" w:rsidRDefault="000954BC" w:rsidP="00D7371D"/>
    <w:p w14:paraId="254AE583" w14:textId="286C4E58" w:rsidR="00854D44" w:rsidRPr="00807A96" w:rsidRDefault="00854D44" w:rsidP="00854D44">
      <w:pPr>
        <w:rPr>
          <w:rFonts w:ascii="Calibri" w:hAnsi="Calibri" w:cs="Calibri"/>
        </w:rPr>
      </w:pPr>
      <w:r w:rsidRPr="00807A96">
        <w:rPr>
          <w:rFonts w:ascii="Calibri" w:hAnsi="Calibri" w:cs="Calibri"/>
          <w:b/>
          <w:bCs/>
        </w:rPr>
        <w:lastRenderedPageBreak/>
        <w:t xml:space="preserve">Supplementary </w:t>
      </w:r>
      <w:r w:rsidR="00344AC7" w:rsidRPr="00807A96">
        <w:rPr>
          <w:rFonts w:ascii="Calibri" w:hAnsi="Calibri" w:cs="Calibri"/>
          <w:b/>
          <w:bCs/>
        </w:rPr>
        <w:t>T</w:t>
      </w:r>
      <w:r w:rsidRPr="00807A96">
        <w:rPr>
          <w:rFonts w:ascii="Calibri" w:hAnsi="Calibri" w:cs="Calibri"/>
          <w:b/>
          <w:bCs/>
        </w:rPr>
        <w:t>able 2</w:t>
      </w:r>
      <w:r w:rsidRPr="00807A96">
        <w:rPr>
          <w:rFonts w:ascii="Calibri" w:hAnsi="Calibri" w:cs="Calibri"/>
        </w:rPr>
        <w:t xml:space="preserve"> </w:t>
      </w:r>
      <w:r w:rsidR="000507E9" w:rsidRPr="00807A96">
        <w:rPr>
          <w:rFonts w:ascii="Calibri" w:hAnsi="Calibri" w:cs="Calibri"/>
        </w:rPr>
        <w:t xml:space="preserve">Vancouver </w:t>
      </w:r>
      <w:r w:rsidR="00807A96">
        <w:rPr>
          <w:rFonts w:ascii="Calibri" w:hAnsi="Calibri" w:cs="Browallia New"/>
        </w:rPr>
        <w:t>S</w:t>
      </w:r>
      <w:r w:rsidR="000507E9" w:rsidRPr="00807A96">
        <w:rPr>
          <w:rFonts w:ascii="Calibri" w:hAnsi="Calibri" w:cs="Calibri"/>
        </w:rPr>
        <w:t xml:space="preserve">car </w:t>
      </w:r>
      <w:r w:rsidR="00807A96">
        <w:rPr>
          <w:rFonts w:ascii="Calibri" w:hAnsi="Calibri" w:cs="Calibri"/>
        </w:rPr>
        <w:t>S</w:t>
      </w:r>
      <w:r w:rsidR="000507E9" w:rsidRPr="00807A96">
        <w:rPr>
          <w:rFonts w:ascii="Calibri" w:hAnsi="Calibri" w:cs="Calibri"/>
        </w:rPr>
        <w:t xml:space="preserve">cale of </w:t>
      </w:r>
      <w:r w:rsidR="00B90551" w:rsidRPr="00807A96">
        <w:rPr>
          <w:rFonts w:ascii="Calibri" w:hAnsi="Calibri" w:cs="Calibri"/>
          <w:spacing w:val="-4"/>
        </w:rPr>
        <w:t>595-nm pulsed dye laser combined with intralesional triamcinolone acetonide</w:t>
      </w:r>
      <w:r w:rsidR="00B90551" w:rsidRPr="00807A96">
        <w:rPr>
          <w:rFonts w:ascii="Calibri" w:hAnsi="Calibri" w:cs="Calibri"/>
        </w:rPr>
        <w:t xml:space="preserve">-treated </w:t>
      </w:r>
      <w:r w:rsidR="000507E9" w:rsidRPr="00807A96">
        <w:rPr>
          <w:rFonts w:ascii="Calibri" w:hAnsi="Calibri" w:cs="Calibri"/>
        </w:rPr>
        <w:t xml:space="preserve">and </w:t>
      </w:r>
      <w:r w:rsidR="000507E9" w:rsidRPr="00807A96">
        <w:rPr>
          <w:rFonts w:ascii="Calibri" w:hAnsi="Calibri" w:cs="Calibri"/>
          <w:spacing w:val="-4"/>
        </w:rPr>
        <w:t>intralesional triamcinolone acetonide</w:t>
      </w:r>
      <w:r w:rsidR="000507E9" w:rsidRPr="00807A96">
        <w:rPr>
          <w:rFonts w:ascii="Calibri" w:hAnsi="Calibri" w:cs="Calibri"/>
        </w:rPr>
        <w:t>-treated scars assessed by a blinded dermatologist at each visit</w:t>
      </w:r>
    </w:p>
    <w:p w14:paraId="45539BF2" w14:textId="77777777" w:rsidR="00854D44" w:rsidRPr="00807A96" w:rsidRDefault="00854D44" w:rsidP="00854D44">
      <w:pPr>
        <w:rPr>
          <w:rFonts w:ascii="Calibri" w:hAnsi="Calibri" w:cs="Calibri"/>
        </w:rPr>
      </w:pPr>
    </w:p>
    <w:tbl>
      <w:tblPr>
        <w:tblStyle w:val="TableGrid"/>
        <w:tblW w:w="8872" w:type="dxa"/>
        <w:jc w:val="center"/>
        <w:tblLook w:val="04A0" w:firstRow="1" w:lastRow="0" w:firstColumn="1" w:lastColumn="0" w:noHBand="0" w:noVBand="1"/>
      </w:tblPr>
      <w:tblGrid>
        <w:gridCol w:w="1413"/>
        <w:gridCol w:w="2835"/>
        <w:gridCol w:w="1701"/>
        <w:gridCol w:w="1559"/>
        <w:gridCol w:w="1364"/>
      </w:tblGrid>
      <w:tr w:rsidR="00854D44" w:rsidRPr="00807A96" w14:paraId="468B4153" w14:textId="77777777" w:rsidTr="008F6B13">
        <w:trPr>
          <w:trHeight w:val="359"/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33926616" w14:textId="77777777" w:rsidR="00854D44" w:rsidRPr="00807A96" w:rsidRDefault="00854D44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Visit</w:t>
            </w:r>
          </w:p>
        </w:tc>
        <w:tc>
          <w:tcPr>
            <w:tcW w:w="2835" w:type="dxa"/>
            <w:vMerge w:val="restart"/>
            <w:shd w:val="clear" w:color="auto" w:fill="D9D9D9" w:themeFill="background1" w:themeFillShade="D9"/>
          </w:tcPr>
          <w:p w14:paraId="1263254C" w14:textId="77777777" w:rsidR="00854D44" w:rsidRPr="00807A96" w:rsidRDefault="00854D44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Month</w:t>
            </w:r>
          </w:p>
        </w:tc>
        <w:tc>
          <w:tcPr>
            <w:tcW w:w="4624" w:type="dxa"/>
            <w:gridSpan w:val="3"/>
            <w:shd w:val="clear" w:color="auto" w:fill="D9D9D9" w:themeFill="background1" w:themeFillShade="D9"/>
          </w:tcPr>
          <w:p w14:paraId="009A9D25" w14:textId="77777777" w:rsidR="00854D44" w:rsidRPr="00807A96" w:rsidRDefault="00854D44" w:rsidP="009005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Vancouver scar scale, mean ± SD</w:t>
            </w:r>
          </w:p>
        </w:tc>
      </w:tr>
      <w:tr w:rsidR="00854D44" w:rsidRPr="00807A96" w14:paraId="01F1A810" w14:textId="77777777" w:rsidTr="008F6B13">
        <w:trPr>
          <w:trHeight w:val="381"/>
          <w:jc w:val="center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6755DF6C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</w:p>
        </w:tc>
        <w:tc>
          <w:tcPr>
            <w:tcW w:w="2835" w:type="dxa"/>
            <w:vMerge/>
            <w:shd w:val="clear" w:color="auto" w:fill="D9D9D9" w:themeFill="background1" w:themeFillShade="D9"/>
          </w:tcPr>
          <w:p w14:paraId="64692878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1427590" w14:textId="77777777" w:rsidR="00854D44" w:rsidRPr="00807A96" w:rsidRDefault="00854D44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DL + IL TAC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A4D35A" w14:textId="77777777" w:rsidR="00854D44" w:rsidRPr="00807A96" w:rsidRDefault="00854D44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IL TAC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174D0CD3" w14:textId="77777777" w:rsidR="00854D44" w:rsidRPr="00807A96" w:rsidRDefault="00854D44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-value</w:t>
            </w:r>
            <w:r w:rsidRPr="00807A96">
              <w:rPr>
                <w:rFonts w:ascii="Calibri" w:hAnsi="Calibri" w:cs="Calibri"/>
                <w:b/>
                <w:bCs/>
                <w:cs/>
              </w:rPr>
              <w:t xml:space="preserve"> </w:t>
            </w:r>
          </w:p>
        </w:tc>
      </w:tr>
      <w:tr w:rsidR="00854D44" w:rsidRPr="00807A96" w14:paraId="5C8D0EFD" w14:textId="77777777" w:rsidTr="008F6B13">
        <w:trPr>
          <w:trHeight w:val="359"/>
          <w:jc w:val="center"/>
        </w:trPr>
        <w:tc>
          <w:tcPr>
            <w:tcW w:w="1413" w:type="dxa"/>
          </w:tcPr>
          <w:p w14:paraId="2EC92423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 (Baseline)</w:t>
            </w:r>
          </w:p>
        </w:tc>
        <w:tc>
          <w:tcPr>
            <w:tcW w:w="2835" w:type="dxa"/>
          </w:tcPr>
          <w:p w14:paraId="757C20A4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1701" w:type="dxa"/>
          </w:tcPr>
          <w:p w14:paraId="35FD20D3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7.457 ± 2.29</w:t>
            </w:r>
          </w:p>
        </w:tc>
        <w:tc>
          <w:tcPr>
            <w:tcW w:w="1559" w:type="dxa"/>
          </w:tcPr>
          <w:p w14:paraId="4AE11232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7.314 ± 2.36</w:t>
            </w:r>
          </w:p>
        </w:tc>
        <w:tc>
          <w:tcPr>
            <w:tcW w:w="1364" w:type="dxa"/>
          </w:tcPr>
          <w:p w14:paraId="3783F64F" w14:textId="77777777" w:rsidR="00854D44" w:rsidRPr="00807A96" w:rsidRDefault="00854D44" w:rsidP="00900590">
            <w:pPr>
              <w:rPr>
                <w:rFonts w:ascii="Calibri" w:hAnsi="Calibri" w:cs="Calibri"/>
                <w:highlight w:val="cyan"/>
              </w:rPr>
            </w:pPr>
            <w:r w:rsidRPr="00807A96">
              <w:rPr>
                <w:rFonts w:ascii="Calibri" w:hAnsi="Calibri" w:cs="Calibri"/>
              </w:rPr>
              <w:t>0.867</w:t>
            </w:r>
          </w:p>
        </w:tc>
      </w:tr>
      <w:tr w:rsidR="00854D44" w:rsidRPr="00807A96" w14:paraId="399814A6" w14:textId="77777777" w:rsidTr="008F6B13">
        <w:trPr>
          <w:trHeight w:val="371"/>
          <w:jc w:val="center"/>
        </w:trPr>
        <w:tc>
          <w:tcPr>
            <w:tcW w:w="1413" w:type="dxa"/>
          </w:tcPr>
          <w:p w14:paraId="2A84D508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2</w:t>
            </w:r>
          </w:p>
        </w:tc>
        <w:tc>
          <w:tcPr>
            <w:tcW w:w="2835" w:type="dxa"/>
          </w:tcPr>
          <w:p w14:paraId="44ED5492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5FD23583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.857 ± 2.43</w:t>
            </w:r>
          </w:p>
        </w:tc>
        <w:tc>
          <w:tcPr>
            <w:tcW w:w="1559" w:type="dxa"/>
          </w:tcPr>
          <w:p w14:paraId="1E5BBF94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.914 ± 2.38</w:t>
            </w:r>
          </w:p>
        </w:tc>
        <w:tc>
          <w:tcPr>
            <w:tcW w:w="1364" w:type="dxa"/>
          </w:tcPr>
          <w:p w14:paraId="40D15434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415</w:t>
            </w:r>
          </w:p>
        </w:tc>
      </w:tr>
      <w:tr w:rsidR="00854D44" w:rsidRPr="00807A96" w14:paraId="4034C91D" w14:textId="77777777" w:rsidTr="008F6B13">
        <w:trPr>
          <w:trHeight w:val="359"/>
          <w:jc w:val="center"/>
        </w:trPr>
        <w:tc>
          <w:tcPr>
            <w:tcW w:w="1413" w:type="dxa"/>
          </w:tcPr>
          <w:p w14:paraId="1A5D0244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</w:t>
            </w:r>
          </w:p>
        </w:tc>
        <w:tc>
          <w:tcPr>
            <w:tcW w:w="2835" w:type="dxa"/>
          </w:tcPr>
          <w:p w14:paraId="7D2CBBFF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2 </w:t>
            </w:r>
          </w:p>
        </w:tc>
        <w:tc>
          <w:tcPr>
            <w:tcW w:w="1701" w:type="dxa"/>
          </w:tcPr>
          <w:p w14:paraId="383528E9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.000 ± 2.20</w:t>
            </w:r>
          </w:p>
        </w:tc>
        <w:tc>
          <w:tcPr>
            <w:tcW w:w="1559" w:type="dxa"/>
          </w:tcPr>
          <w:p w14:paraId="6A6F5579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.400 ± 2.17</w:t>
            </w:r>
          </w:p>
        </w:tc>
        <w:tc>
          <w:tcPr>
            <w:tcW w:w="1364" w:type="dxa"/>
          </w:tcPr>
          <w:p w14:paraId="4C2EF333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12*</w:t>
            </w:r>
          </w:p>
        </w:tc>
      </w:tr>
      <w:tr w:rsidR="00854D44" w:rsidRPr="00807A96" w14:paraId="4D3A3626" w14:textId="77777777" w:rsidTr="008F6B13">
        <w:trPr>
          <w:trHeight w:val="371"/>
          <w:jc w:val="center"/>
        </w:trPr>
        <w:tc>
          <w:tcPr>
            <w:tcW w:w="1413" w:type="dxa"/>
          </w:tcPr>
          <w:p w14:paraId="4414325B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</w:p>
        </w:tc>
        <w:tc>
          <w:tcPr>
            <w:tcW w:w="2835" w:type="dxa"/>
          </w:tcPr>
          <w:p w14:paraId="55DC9836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3 </w:t>
            </w:r>
          </w:p>
        </w:tc>
        <w:tc>
          <w:tcPr>
            <w:tcW w:w="1701" w:type="dxa"/>
          </w:tcPr>
          <w:p w14:paraId="0AC83094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.371 ± 2.19</w:t>
            </w:r>
          </w:p>
        </w:tc>
        <w:tc>
          <w:tcPr>
            <w:tcW w:w="1559" w:type="dxa"/>
          </w:tcPr>
          <w:p w14:paraId="3CFC52E4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.714 ± 2.33</w:t>
            </w:r>
          </w:p>
        </w:tc>
        <w:tc>
          <w:tcPr>
            <w:tcW w:w="1364" w:type="dxa"/>
          </w:tcPr>
          <w:p w14:paraId="3704C65A" w14:textId="77777777" w:rsidR="00854D44" w:rsidRPr="00807A96" w:rsidRDefault="00854D44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26*</w:t>
            </w:r>
          </w:p>
        </w:tc>
      </w:tr>
      <w:tr w:rsidR="008F6B13" w:rsidRPr="00807A96" w14:paraId="05CFEBF9" w14:textId="77777777" w:rsidTr="008F6B13">
        <w:trPr>
          <w:trHeight w:val="359"/>
          <w:jc w:val="center"/>
        </w:trPr>
        <w:tc>
          <w:tcPr>
            <w:tcW w:w="1413" w:type="dxa"/>
          </w:tcPr>
          <w:p w14:paraId="4D3C2645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</w:t>
            </w:r>
          </w:p>
        </w:tc>
        <w:tc>
          <w:tcPr>
            <w:tcW w:w="2835" w:type="dxa"/>
          </w:tcPr>
          <w:p w14:paraId="17951670" w14:textId="6D5A9FAF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</w:t>
            </w:r>
            <w:proofErr w:type="gramStart"/>
            <w:r>
              <w:rPr>
                <w:rFonts w:ascii="Calibri" w:hAnsi="Calibri"/>
              </w:rPr>
              <w:t>1 month</w:t>
            </w:r>
            <w:proofErr w:type="gramEnd"/>
            <w:r>
              <w:rPr>
                <w:rFonts w:ascii="Calibri" w:hAnsi="Calibri"/>
              </w:rPr>
              <w:t xml:space="preserve"> post-laser)</w:t>
            </w:r>
          </w:p>
        </w:tc>
        <w:tc>
          <w:tcPr>
            <w:tcW w:w="1701" w:type="dxa"/>
          </w:tcPr>
          <w:p w14:paraId="4D8A7358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.657 ± 1.81</w:t>
            </w:r>
          </w:p>
        </w:tc>
        <w:tc>
          <w:tcPr>
            <w:tcW w:w="1559" w:type="dxa"/>
          </w:tcPr>
          <w:p w14:paraId="5377DAB3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.171 ± 2.12</w:t>
            </w:r>
          </w:p>
        </w:tc>
        <w:tc>
          <w:tcPr>
            <w:tcW w:w="1364" w:type="dxa"/>
          </w:tcPr>
          <w:p w14:paraId="380DD5CD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02*</w:t>
            </w:r>
          </w:p>
        </w:tc>
      </w:tr>
      <w:tr w:rsidR="008F6B13" w:rsidRPr="00807A96" w14:paraId="3D741BCB" w14:textId="77777777" w:rsidTr="008F6B13">
        <w:trPr>
          <w:trHeight w:val="359"/>
          <w:jc w:val="center"/>
        </w:trPr>
        <w:tc>
          <w:tcPr>
            <w:tcW w:w="1413" w:type="dxa"/>
          </w:tcPr>
          <w:p w14:paraId="149C6269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</w:p>
        </w:tc>
        <w:tc>
          <w:tcPr>
            <w:tcW w:w="2835" w:type="dxa"/>
          </w:tcPr>
          <w:p w14:paraId="4E781D67" w14:textId="2C64F2C1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3 months post-laser)</w:t>
            </w:r>
          </w:p>
        </w:tc>
        <w:tc>
          <w:tcPr>
            <w:tcW w:w="1701" w:type="dxa"/>
          </w:tcPr>
          <w:p w14:paraId="710CC84A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.400 ± 1.76</w:t>
            </w:r>
          </w:p>
        </w:tc>
        <w:tc>
          <w:tcPr>
            <w:tcW w:w="1559" w:type="dxa"/>
          </w:tcPr>
          <w:p w14:paraId="126CB0DA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.942 ± 2.22</w:t>
            </w:r>
          </w:p>
        </w:tc>
        <w:tc>
          <w:tcPr>
            <w:tcW w:w="1364" w:type="dxa"/>
          </w:tcPr>
          <w:p w14:paraId="6EC9594F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01*</w:t>
            </w:r>
          </w:p>
        </w:tc>
      </w:tr>
      <w:tr w:rsidR="008F6B13" w:rsidRPr="00807A96" w14:paraId="17DEBCEC" w14:textId="77777777" w:rsidTr="008F6B13">
        <w:trPr>
          <w:trHeight w:val="359"/>
          <w:jc w:val="center"/>
        </w:trPr>
        <w:tc>
          <w:tcPr>
            <w:tcW w:w="1413" w:type="dxa"/>
          </w:tcPr>
          <w:p w14:paraId="2A5B0A66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7</w:t>
            </w:r>
          </w:p>
        </w:tc>
        <w:tc>
          <w:tcPr>
            <w:tcW w:w="2835" w:type="dxa"/>
          </w:tcPr>
          <w:p w14:paraId="01AAA1C2" w14:textId="1BDE5CF2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6 months post-laser)</w:t>
            </w:r>
          </w:p>
        </w:tc>
        <w:tc>
          <w:tcPr>
            <w:tcW w:w="1701" w:type="dxa"/>
          </w:tcPr>
          <w:p w14:paraId="0A0C3385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.228 ± 1.81</w:t>
            </w:r>
          </w:p>
        </w:tc>
        <w:tc>
          <w:tcPr>
            <w:tcW w:w="1559" w:type="dxa"/>
          </w:tcPr>
          <w:p w14:paraId="112136F6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.514 ± 1.96</w:t>
            </w:r>
          </w:p>
        </w:tc>
        <w:tc>
          <w:tcPr>
            <w:tcW w:w="1364" w:type="dxa"/>
          </w:tcPr>
          <w:p w14:paraId="424623F8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52</w:t>
            </w:r>
          </w:p>
        </w:tc>
      </w:tr>
    </w:tbl>
    <w:p w14:paraId="57026108" w14:textId="77777777" w:rsidR="00854D44" w:rsidRPr="00807A96" w:rsidRDefault="00854D44" w:rsidP="00854D44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 xml:space="preserve">Abbreviations: </w:t>
      </w:r>
      <w:r w:rsidRPr="00807A96">
        <w:rPr>
          <w:rFonts w:ascii="Calibri" w:hAnsi="Calibri" w:cs="Calibri"/>
        </w:rPr>
        <w:t xml:space="preserve">IL TAC, intralesional triamcinolone acetonide injection; PDL, </w:t>
      </w:r>
      <w:r w:rsidRPr="00807A96">
        <w:rPr>
          <w:rFonts w:ascii="Calibri" w:hAnsi="Calibri" w:cs="Calibri"/>
          <w:szCs w:val="24"/>
        </w:rPr>
        <w:t>595-nm pulsed-dye laser</w:t>
      </w:r>
      <w:r w:rsidRPr="00807A96">
        <w:rPr>
          <w:rFonts w:ascii="Calibri" w:hAnsi="Calibri" w:cs="Calibri"/>
        </w:rPr>
        <w:t>; SD, standard deviation.</w:t>
      </w:r>
    </w:p>
    <w:p w14:paraId="11514BB2" w14:textId="506A7DB7" w:rsidR="00854D44" w:rsidRPr="00807A96" w:rsidRDefault="00854D44" w:rsidP="00854D44">
      <w:pPr>
        <w:rPr>
          <w:rFonts w:ascii="Calibri" w:hAnsi="Calibri" w:cs="Calibri"/>
          <w:b/>
          <w:bCs/>
        </w:rPr>
      </w:pPr>
      <w:r w:rsidRPr="00807A96">
        <w:rPr>
          <w:rFonts w:ascii="Calibri" w:hAnsi="Calibri" w:cs="Calibri"/>
          <w:szCs w:val="24"/>
        </w:rPr>
        <w:t>*P-value</w:t>
      </w:r>
      <w:r w:rsidR="00344AC7" w:rsidRPr="00807A96">
        <w:rPr>
          <w:rFonts w:ascii="Calibri" w:hAnsi="Calibri" w:cs="Calibri"/>
          <w:szCs w:val="24"/>
        </w:rPr>
        <w:t>s</w:t>
      </w:r>
      <w:r w:rsidRPr="00807A96">
        <w:rPr>
          <w:rFonts w:ascii="Calibri" w:hAnsi="Calibri" w:cs="Calibri"/>
          <w:szCs w:val="24"/>
        </w:rPr>
        <w:t xml:space="preserve"> &lt; 0.05 are considered statistically significant.</w:t>
      </w:r>
    </w:p>
    <w:p w14:paraId="17C14587" w14:textId="77777777" w:rsidR="00563595" w:rsidRPr="00807A96" w:rsidRDefault="00563595" w:rsidP="00D7371D">
      <w:pPr>
        <w:rPr>
          <w:rFonts w:ascii="Calibri" w:hAnsi="Calibri" w:cs="Calibri"/>
          <w:b/>
          <w:bCs/>
        </w:rPr>
      </w:pPr>
    </w:p>
    <w:p w14:paraId="2B8E5DD1" w14:textId="77777777" w:rsidR="00563595" w:rsidRPr="00807A96" w:rsidRDefault="00563595" w:rsidP="00D7371D">
      <w:pPr>
        <w:rPr>
          <w:rFonts w:cstheme="minorHAnsi"/>
          <w:b/>
          <w:bCs/>
        </w:rPr>
      </w:pPr>
    </w:p>
    <w:p w14:paraId="3747690D" w14:textId="77777777" w:rsidR="00563595" w:rsidRPr="00807A96" w:rsidRDefault="00563595" w:rsidP="00D7371D">
      <w:pPr>
        <w:rPr>
          <w:rFonts w:cstheme="minorHAnsi"/>
          <w:b/>
          <w:bCs/>
        </w:rPr>
      </w:pPr>
    </w:p>
    <w:p w14:paraId="16EB43CD" w14:textId="77777777" w:rsidR="00563595" w:rsidRPr="00807A96" w:rsidRDefault="00563595" w:rsidP="00D7371D">
      <w:pPr>
        <w:rPr>
          <w:rFonts w:cstheme="minorHAnsi"/>
          <w:b/>
          <w:bCs/>
        </w:rPr>
      </w:pPr>
    </w:p>
    <w:p w14:paraId="17C2B90E" w14:textId="77777777" w:rsidR="00563595" w:rsidRPr="00807A96" w:rsidRDefault="00563595" w:rsidP="00D7371D">
      <w:pPr>
        <w:rPr>
          <w:rFonts w:cstheme="minorHAnsi"/>
          <w:b/>
          <w:bCs/>
        </w:rPr>
      </w:pPr>
    </w:p>
    <w:p w14:paraId="16845D7C" w14:textId="77777777" w:rsidR="00563595" w:rsidRPr="00807A96" w:rsidRDefault="00563595" w:rsidP="00D7371D">
      <w:pPr>
        <w:rPr>
          <w:rFonts w:cstheme="minorHAnsi"/>
          <w:b/>
          <w:bCs/>
        </w:rPr>
      </w:pPr>
    </w:p>
    <w:p w14:paraId="62D29E37" w14:textId="77777777" w:rsidR="00563595" w:rsidRPr="00807A96" w:rsidRDefault="00563595" w:rsidP="00D7371D">
      <w:pPr>
        <w:rPr>
          <w:rFonts w:cstheme="minorHAnsi"/>
          <w:b/>
          <w:bCs/>
        </w:rPr>
      </w:pPr>
    </w:p>
    <w:p w14:paraId="0B5AB1EE" w14:textId="77777777" w:rsidR="00563595" w:rsidRDefault="00563595" w:rsidP="00D7371D">
      <w:pPr>
        <w:rPr>
          <w:b/>
          <w:bCs/>
        </w:rPr>
      </w:pPr>
    </w:p>
    <w:p w14:paraId="18304254" w14:textId="77777777" w:rsidR="00563595" w:rsidRDefault="00563595" w:rsidP="00D7371D">
      <w:pPr>
        <w:rPr>
          <w:b/>
          <w:bCs/>
        </w:rPr>
      </w:pPr>
    </w:p>
    <w:p w14:paraId="1040BFAC" w14:textId="77777777" w:rsidR="00563595" w:rsidRDefault="00563595" w:rsidP="00D7371D">
      <w:pPr>
        <w:rPr>
          <w:b/>
          <w:bCs/>
        </w:rPr>
      </w:pPr>
    </w:p>
    <w:p w14:paraId="4247B504" w14:textId="77777777" w:rsidR="00563595" w:rsidRDefault="00563595" w:rsidP="00D7371D">
      <w:pPr>
        <w:rPr>
          <w:b/>
          <w:bCs/>
        </w:rPr>
      </w:pPr>
    </w:p>
    <w:p w14:paraId="7650D804" w14:textId="77777777" w:rsidR="00563595" w:rsidRDefault="00563595" w:rsidP="00D7371D">
      <w:pPr>
        <w:rPr>
          <w:b/>
          <w:bCs/>
        </w:rPr>
      </w:pPr>
    </w:p>
    <w:p w14:paraId="2EB30351" w14:textId="77777777" w:rsidR="00563595" w:rsidRDefault="00563595" w:rsidP="00D7371D">
      <w:pPr>
        <w:rPr>
          <w:b/>
          <w:bCs/>
        </w:rPr>
      </w:pPr>
    </w:p>
    <w:p w14:paraId="37E238DF" w14:textId="77777777" w:rsidR="00563595" w:rsidRDefault="00563595" w:rsidP="00D7371D">
      <w:pPr>
        <w:rPr>
          <w:b/>
          <w:bCs/>
          <w:cs/>
        </w:rPr>
      </w:pPr>
    </w:p>
    <w:p w14:paraId="014CF3F0" w14:textId="77777777" w:rsidR="00563595" w:rsidRDefault="00563595" w:rsidP="00D7371D">
      <w:pPr>
        <w:rPr>
          <w:b/>
          <w:bCs/>
        </w:rPr>
      </w:pPr>
    </w:p>
    <w:p w14:paraId="55832835" w14:textId="77777777" w:rsidR="00563595" w:rsidRDefault="00563595" w:rsidP="00D7371D">
      <w:pPr>
        <w:rPr>
          <w:b/>
          <w:bCs/>
        </w:rPr>
      </w:pPr>
    </w:p>
    <w:p w14:paraId="5A85B336" w14:textId="77777777" w:rsidR="00563595" w:rsidRDefault="00563595" w:rsidP="00D7371D">
      <w:pPr>
        <w:rPr>
          <w:b/>
          <w:bCs/>
        </w:rPr>
      </w:pPr>
    </w:p>
    <w:p w14:paraId="65EAAC48" w14:textId="77777777" w:rsidR="00563595" w:rsidRDefault="00563595" w:rsidP="00D7371D">
      <w:pPr>
        <w:rPr>
          <w:b/>
          <w:bCs/>
        </w:rPr>
      </w:pPr>
    </w:p>
    <w:p w14:paraId="122C494D" w14:textId="77777777" w:rsidR="00563595" w:rsidRDefault="00563595" w:rsidP="00D7371D">
      <w:pPr>
        <w:rPr>
          <w:b/>
          <w:bCs/>
        </w:rPr>
      </w:pPr>
    </w:p>
    <w:p w14:paraId="782358C7" w14:textId="77777777" w:rsidR="00563595" w:rsidRDefault="00563595" w:rsidP="00D7371D">
      <w:pPr>
        <w:rPr>
          <w:b/>
          <w:bCs/>
        </w:rPr>
      </w:pPr>
    </w:p>
    <w:p w14:paraId="6505E4C0" w14:textId="77777777" w:rsidR="00563595" w:rsidRDefault="00563595" w:rsidP="00D7371D">
      <w:pPr>
        <w:rPr>
          <w:b/>
          <w:bCs/>
        </w:rPr>
      </w:pPr>
    </w:p>
    <w:p w14:paraId="6E7CB1C4" w14:textId="77777777" w:rsidR="00563595" w:rsidRDefault="00563595" w:rsidP="00D7371D">
      <w:pPr>
        <w:rPr>
          <w:b/>
          <w:bCs/>
        </w:rPr>
      </w:pPr>
    </w:p>
    <w:p w14:paraId="1E8E41CB" w14:textId="77777777" w:rsidR="00563595" w:rsidRDefault="00563595" w:rsidP="00D7371D">
      <w:pPr>
        <w:rPr>
          <w:b/>
          <w:bCs/>
        </w:rPr>
      </w:pPr>
    </w:p>
    <w:p w14:paraId="64CAF413" w14:textId="77777777" w:rsidR="00563595" w:rsidRDefault="00563595" w:rsidP="00D7371D">
      <w:pPr>
        <w:rPr>
          <w:b/>
          <w:bCs/>
        </w:rPr>
      </w:pPr>
    </w:p>
    <w:p w14:paraId="4A7BA08C" w14:textId="77777777" w:rsidR="00563595" w:rsidRDefault="00563595" w:rsidP="00D7371D">
      <w:pPr>
        <w:rPr>
          <w:b/>
          <w:bCs/>
        </w:rPr>
      </w:pPr>
    </w:p>
    <w:p w14:paraId="03CAFD2B" w14:textId="489A493E" w:rsidR="00563595" w:rsidRPr="00807A96" w:rsidRDefault="00563595" w:rsidP="00563595">
      <w:pPr>
        <w:spacing w:line="276" w:lineRule="auto"/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b/>
          <w:bCs/>
        </w:rPr>
        <w:lastRenderedPageBreak/>
        <w:t xml:space="preserve">Supplementary </w:t>
      </w:r>
      <w:r w:rsidR="00344AC7" w:rsidRPr="00807A96">
        <w:rPr>
          <w:rFonts w:ascii="Calibri" w:hAnsi="Calibri" w:cs="Calibri"/>
          <w:b/>
          <w:bCs/>
        </w:rPr>
        <w:t>T</w:t>
      </w:r>
      <w:r w:rsidRPr="00807A96">
        <w:rPr>
          <w:rFonts w:ascii="Calibri" w:hAnsi="Calibri" w:cs="Calibri"/>
          <w:b/>
          <w:bCs/>
        </w:rPr>
        <w:t>able 3</w:t>
      </w:r>
      <w:r w:rsidRPr="00807A96">
        <w:rPr>
          <w:rFonts w:ascii="Calibri" w:hAnsi="Calibri" w:cs="Calibri"/>
        </w:rPr>
        <w:t xml:space="preserve"> </w:t>
      </w:r>
      <w:r w:rsidR="000507E9" w:rsidRPr="00807A96">
        <w:rPr>
          <w:rFonts w:ascii="Calibri" w:hAnsi="Calibri" w:cs="Calibri"/>
        </w:rPr>
        <w:t xml:space="preserve">Melanin index of </w:t>
      </w:r>
      <w:r w:rsidR="00B90551" w:rsidRPr="00807A96">
        <w:rPr>
          <w:rFonts w:ascii="Calibri" w:hAnsi="Calibri" w:cs="Calibri"/>
          <w:spacing w:val="-4"/>
        </w:rPr>
        <w:t>595-nm pulsed dye laser combined with intralesional triamcinolone acetonide</w:t>
      </w:r>
      <w:r w:rsidR="00B90551" w:rsidRPr="00807A96">
        <w:rPr>
          <w:rFonts w:ascii="Calibri" w:hAnsi="Calibri" w:cs="Calibri"/>
        </w:rPr>
        <w:t xml:space="preserve">-treated </w:t>
      </w:r>
      <w:r w:rsidR="000507E9" w:rsidRPr="00807A96">
        <w:rPr>
          <w:rFonts w:ascii="Calibri" w:hAnsi="Calibri" w:cs="Calibri"/>
        </w:rPr>
        <w:t xml:space="preserve">and </w:t>
      </w:r>
      <w:r w:rsidR="000507E9" w:rsidRPr="00807A96">
        <w:rPr>
          <w:rFonts w:ascii="Calibri" w:hAnsi="Calibri" w:cs="Calibri"/>
          <w:spacing w:val="-4"/>
        </w:rPr>
        <w:t>intralesional triamcinolone acetonide</w:t>
      </w:r>
      <w:r w:rsidR="000507E9" w:rsidRPr="00807A96">
        <w:rPr>
          <w:rFonts w:ascii="Calibri" w:hAnsi="Calibri" w:cs="Calibri"/>
        </w:rPr>
        <w:t>-treated scars assessed with Antera 3D® at each visit</w:t>
      </w:r>
    </w:p>
    <w:p w14:paraId="1D5F1A16" w14:textId="77777777" w:rsidR="00563595" w:rsidRPr="00807A96" w:rsidRDefault="00563595" w:rsidP="00563595">
      <w:pPr>
        <w:rPr>
          <w:rFonts w:ascii="Calibri" w:hAnsi="Calibri" w:cs="Calibri"/>
          <w:szCs w:val="24"/>
        </w:rPr>
      </w:pPr>
    </w:p>
    <w:tbl>
      <w:tblPr>
        <w:tblStyle w:val="TableGrid"/>
        <w:tblW w:w="8872" w:type="dxa"/>
        <w:jc w:val="center"/>
        <w:tblLook w:val="04A0" w:firstRow="1" w:lastRow="0" w:firstColumn="1" w:lastColumn="0" w:noHBand="0" w:noVBand="1"/>
      </w:tblPr>
      <w:tblGrid>
        <w:gridCol w:w="1559"/>
        <w:gridCol w:w="2689"/>
        <w:gridCol w:w="1701"/>
        <w:gridCol w:w="1701"/>
        <w:gridCol w:w="1222"/>
      </w:tblGrid>
      <w:tr w:rsidR="00563595" w:rsidRPr="00807A96" w14:paraId="25C17B26" w14:textId="77777777" w:rsidTr="008F6B13">
        <w:trPr>
          <w:trHeight w:val="359"/>
          <w:jc w:val="center"/>
        </w:trPr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478920F" w14:textId="77777777" w:rsidR="00563595" w:rsidRPr="00807A96" w:rsidRDefault="00563595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Visit</w:t>
            </w:r>
          </w:p>
        </w:tc>
        <w:tc>
          <w:tcPr>
            <w:tcW w:w="2689" w:type="dxa"/>
            <w:vMerge w:val="restart"/>
            <w:shd w:val="clear" w:color="auto" w:fill="D9D9D9" w:themeFill="background1" w:themeFillShade="D9"/>
          </w:tcPr>
          <w:p w14:paraId="00884203" w14:textId="77777777" w:rsidR="00563595" w:rsidRPr="00807A96" w:rsidRDefault="00563595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Month</w:t>
            </w:r>
          </w:p>
        </w:tc>
        <w:tc>
          <w:tcPr>
            <w:tcW w:w="4624" w:type="dxa"/>
            <w:gridSpan w:val="3"/>
            <w:shd w:val="clear" w:color="auto" w:fill="D9D9D9" w:themeFill="background1" w:themeFillShade="D9"/>
          </w:tcPr>
          <w:p w14:paraId="06592A89" w14:textId="77777777" w:rsidR="00563595" w:rsidRPr="00807A96" w:rsidRDefault="00563595" w:rsidP="009005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Melanin index, mean ± SD</w:t>
            </w:r>
          </w:p>
        </w:tc>
      </w:tr>
      <w:tr w:rsidR="00563595" w:rsidRPr="00807A96" w14:paraId="1BA13599" w14:textId="77777777" w:rsidTr="008F6B13">
        <w:trPr>
          <w:trHeight w:val="381"/>
          <w:jc w:val="center"/>
        </w:trPr>
        <w:tc>
          <w:tcPr>
            <w:tcW w:w="1559" w:type="dxa"/>
            <w:vMerge/>
            <w:shd w:val="clear" w:color="auto" w:fill="D9D9D9" w:themeFill="background1" w:themeFillShade="D9"/>
          </w:tcPr>
          <w:p w14:paraId="0A9E3AAE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</w:p>
        </w:tc>
        <w:tc>
          <w:tcPr>
            <w:tcW w:w="2689" w:type="dxa"/>
            <w:vMerge/>
            <w:shd w:val="clear" w:color="auto" w:fill="D9D9D9" w:themeFill="background1" w:themeFillShade="D9"/>
          </w:tcPr>
          <w:p w14:paraId="733DDF8A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7B5ADC7" w14:textId="77777777" w:rsidR="00563595" w:rsidRPr="00807A96" w:rsidRDefault="00563595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DL + IL TA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D87817" w14:textId="77777777" w:rsidR="00563595" w:rsidRPr="00807A96" w:rsidRDefault="00563595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IL TAC</w:t>
            </w:r>
          </w:p>
        </w:tc>
        <w:tc>
          <w:tcPr>
            <w:tcW w:w="1222" w:type="dxa"/>
            <w:shd w:val="clear" w:color="auto" w:fill="D9D9D9" w:themeFill="background1" w:themeFillShade="D9"/>
          </w:tcPr>
          <w:p w14:paraId="2E841187" w14:textId="77777777" w:rsidR="00563595" w:rsidRPr="00807A96" w:rsidRDefault="00563595" w:rsidP="00900590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-value</w:t>
            </w:r>
            <w:r w:rsidRPr="00807A96">
              <w:rPr>
                <w:rFonts w:ascii="Calibri" w:hAnsi="Calibri" w:cs="Calibri"/>
                <w:b/>
                <w:bCs/>
                <w:cs/>
              </w:rPr>
              <w:t xml:space="preserve"> </w:t>
            </w:r>
          </w:p>
        </w:tc>
      </w:tr>
      <w:tr w:rsidR="00563595" w:rsidRPr="00807A96" w14:paraId="5EF23A22" w14:textId="77777777" w:rsidTr="008F6B13">
        <w:trPr>
          <w:trHeight w:val="359"/>
          <w:jc w:val="center"/>
        </w:trPr>
        <w:tc>
          <w:tcPr>
            <w:tcW w:w="1559" w:type="dxa"/>
          </w:tcPr>
          <w:p w14:paraId="1291E1FC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 (Baseline)</w:t>
            </w:r>
          </w:p>
        </w:tc>
        <w:tc>
          <w:tcPr>
            <w:tcW w:w="2689" w:type="dxa"/>
          </w:tcPr>
          <w:p w14:paraId="01974B41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1701" w:type="dxa"/>
          </w:tcPr>
          <w:p w14:paraId="242EB3C3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78 ± 0.08</w:t>
            </w:r>
          </w:p>
        </w:tc>
        <w:tc>
          <w:tcPr>
            <w:tcW w:w="1701" w:type="dxa"/>
          </w:tcPr>
          <w:p w14:paraId="2EB30DB1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75 ± 0.08</w:t>
            </w:r>
          </w:p>
        </w:tc>
        <w:tc>
          <w:tcPr>
            <w:tcW w:w="1222" w:type="dxa"/>
          </w:tcPr>
          <w:p w14:paraId="26211A14" w14:textId="77777777" w:rsidR="00563595" w:rsidRPr="00807A96" w:rsidRDefault="00563595" w:rsidP="00900590">
            <w:pPr>
              <w:rPr>
                <w:rFonts w:ascii="Calibri" w:hAnsi="Calibri" w:cs="Calibri"/>
                <w:highlight w:val="cyan"/>
              </w:rPr>
            </w:pPr>
            <w:r w:rsidRPr="00807A96">
              <w:rPr>
                <w:rFonts w:ascii="Calibri" w:hAnsi="Calibri" w:cs="Calibri"/>
              </w:rPr>
              <w:t>0.896</w:t>
            </w:r>
          </w:p>
        </w:tc>
      </w:tr>
      <w:tr w:rsidR="00563595" w:rsidRPr="00807A96" w14:paraId="6E5CDF36" w14:textId="77777777" w:rsidTr="008F6B13">
        <w:trPr>
          <w:trHeight w:val="371"/>
          <w:jc w:val="center"/>
        </w:trPr>
        <w:tc>
          <w:tcPr>
            <w:tcW w:w="1559" w:type="dxa"/>
          </w:tcPr>
          <w:p w14:paraId="0DAD09C7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2</w:t>
            </w:r>
          </w:p>
        </w:tc>
        <w:tc>
          <w:tcPr>
            <w:tcW w:w="2689" w:type="dxa"/>
          </w:tcPr>
          <w:p w14:paraId="425CC3CD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7BD06543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51 ± 0.07</w:t>
            </w:r>
          </w:p>
        </w:tc>
        <w:tc>
          <w:tcPr>
            <w:tcW w:w="1701" w:type="dxa"/>
          </w:tcPr>
          <w:p w14:paraId="04C9BAB9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60 ± 0.08</w:t>
            </w:r>
          </w:p>
        </w:tc>
        <w:tc>
          <w:tcPr>
            <w:tcW w:w="1222" w:type="dxa"/>
          </w:tcPr>
          <w:p w14:paraId="4A0CF697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139</w:t>
            </w:r>
          </w:p>
        </w:tc>
      </w:tr>
      <w:tr w:rsidR="00563595" w:rsidRPr="00807A96" w14:paraId="2D6946A4" w14:textId="77777777" w:rsidTr="008F6B13">
        <w:trPr>
          <w:trHeight w:val="359"/>
          <w:jc w:val="center"/>
        </w:trPr>
        <w:tc>
          <w:tcPr>
            <w:tcW w:w="1559" w:type="dxa"/>
          </w:tcPr>
          <w:p w14:paraId="7BEC0B15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</w:t>
            </w:r>
          </w:p>
        </w:tc>
        <w:tc>
          <w:tcPr>
            <w:tcW w:w="2689" w:type="dxa"/>
          </w:tcPr>
          <w:p w14:paraId="29721732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2 </w:t>
            </w:r>
          </w:p>
        </w:tc>
        <w:tc>
          <w:tcPr>
            <w:tcW w:w="1701" w:type="dxa"/>
          </w:tcPr>
          <w:p w14:paraId="18F0A8AA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27 ± 0.06</w:t>
            </w:r>
          </w:p>
        </w:tc>
        <w:tc>
          <w:tcPr>
            <w:tcW w:w="1701" w:type="dxa"/>
          </w:tcPr>
          <w:p w14:paraId="638350E1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48 ± 0.08</w:t>
            </w:r>
          </w:p>
        </w:tc>
        <w:tc>
          <w:tcPr>
            <w:tcW w:w="1222" w:type="dxa"/>
          </w:tcPr>
          <w:p w14:paraId="3FC2C0BF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04*</w:t>
            </w:r>
          </w:p>
        </w:tc>
      </w:tr>
      <w:tr w:rsidR="00563595" w:rsidRPr="00807A96" w14:paraId="1C3D1A8F" w14:textId="77777777" w:rsidTr="008F6B13">
        <w:trPr>
          <w:trHeight w:val="371"/>
          <w:jc w:val="center"/>
        </w:trPr>
        <w:tc>
          <w:tcPr>
            <w:tcW w:w="1559" w:type="dxa"/>
          </w:tcPr>
          <w:p w14:paraId="3AC7C098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</w:p>
        </w:tc>
        <w:tc>
          <w:tcPr>
            <w:tcW w:w="2689" w:type="dxa"/>
          </w:tcPr>
          <w:p w14:paraId="1C3457D8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3 </w:t>
            </w:r>
          </w:p>
        </w:tc>
        <w:tc>
          <w:tcPr>
            <w:tcW w:w="1701" w:type="dxa"/>
          </w:tcPr>
          <w:p w14:paraId="1F1ABE08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12 ± 0.07</w:t>
            </w:r>
          </w:p>
        </w:tc>
        <w:tc>
          <w:tcPr>
            <w:tcW w:w="1701" w:type="dxa"/>
          </w:tcPr>
          <w:p w14:paraId="5FF8F419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35 ± 0.08</w:t>
            </w:r>
          </w:p>
        </w:tc>
        <w:tc>
          <w:tcPr>
            <w:tcW w:w="1222" w:type="dxa"/>
          </w:tcPr>
          <w:p w14:paraId="6CB94FF3" w14:textId="77777777" w:rsidR="00563595" w:rsidRPr="00807A96" w:rsidRDefault="00563595" w:rsidP="00900590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01*</w:t>
            </w:r>
          </w:p>
        </w:tc>
      </w:tr>
      <w:tr w:rsidR="008F6B13" w:rsidRPr="00807A96" w14:paraId="311533A4" w14:textId="77777777" w:rsidTr="008F6B13">
        <w:trPr>
          <w:trHeight w:val="359"/>
          <w:jc w:val="center"/>
        </w:trPr>
        <w:tc>
          <w:tcPr>
            <w:tcW w:w="1559" w:type="dxa"/>
          </w:tcPr>
          <w:p w14:paraId="6F30AE66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</w:t>
            </w:r>
          </w:p>
        </w:tc>
        <w:tc>
          <w:tcPr>
            <w:tcW w:w="2689" w:type="dxa"/>
          </w:tcPr>
          <w:p w14:paraId="399F5FB7" w14:textId="66945734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</w:t>
            </w:r>
            <w:proofErr w:type="gramStart"/>
            <w:r>
              <w:rPr>
                <w:rFonts w:ascii="Calibri" w:hAnsi="Calibri"/>
              </w:rPr>
              <w:t>1 month</w:t>
            </w:r>
            <w:proofErr w:type="gramEnd"/>
            <w:r>
              <w:rPr>
                <w:rFonts w:ascii="Calibri" w:hAnsi="Calibri"/>
              </w:rPr>
              <w:t xml:space="preserve"> post-laser)</w:t>
            </w:r>
          </w:p>
        </w:tc>
        <w:tc>
          <w:tcPr>
            <w:tcW w:w="1701" w:type="dxa"/>
          </w:tcPr>
          <w:p w14:paraId="3227AF3F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594 ± 0.08</w:t>
            </w:r>
          </w:p>
        </w:tc>
        <w:tc>
          <w:tcPr>
            <w:tcW w:w="1701" w:type="dxa"/>
          </w:tcPr>
          <w:p w14:paraId="377ACD78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25 ± 0.08</w:t>
            </w:r>
          </w:p>
        </w:tc>
        <w:tc>
          <w:tcPr>
            <w:tcW w:w="1222" w:type="dxa"/>
          </w:tcPr>
          <w:p w14:paraId="7D29364D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00*</w:t>
            </w:r>
          </w:p>
        </w:tc>
      </w:tr>
      <w:tr w:rsidR="008F6B13" w:rsidRPr="00807A96" w14:paraId="72505C45" w14:textId="77777777" w:rsidTr="008F6B13">
        <w:trPr>
          <w:trHeight w:val="359"/>
          <w:jc w:val="center"/>
        </w:trPr>
        <w:tc>
          <w:tcPr>
            <w:tcW w:w="1559" w:type="dxa"/>
          </w:tcPr>
          <w:p w14:paraId="156AE43C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</w:p>
        </w:tc>
        <w:tc>
          <w:tcPr>
            <w:tcW w:w="2689" w:type="dxa"/>
          </w:tcPr>
          <w:p w14:paraId="40C29A7A" w14:textId="7C01001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3 months post-laser)</w:t>
            </w:r>
          </w:p>
        </w:tc>
        <w:tc>
          <w:tcPr>
            <w:tcW w:w="1701" w:type="dxa"/>
          </w:tcPr>
          <w:p w14:paraId="04AD1B82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00 ± 0.06</w:t>
            </w:r>
          </w:p>
        </w:tc>
        <w:tc>
          <w:tcPr>
            <w:tcW w:w="1701" w:type="dxa"/>
          </w:tcPr>
          <w:p w14:paraId="0004EDE6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28 ± 0.08</w:t>
            </w:r>
          </w:p>
        </w:tc>
        <w:tc>
          <w:tcPr>
            <w:tcW w:w="1222" w:type="dxa"/>
          </w:tcPr>
          <w:p w14:paraId="58272F59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00*</w:t>
            </w:r>
          </w:p>
        </w:tc>
      </w:tr>
      <w:tr w:rsidR="008F6B13" w:rsidRPr="00807A96" w14:paraId="7168D3B6" w14:textId="77777777" w:rsidTr="008F6B13">
        <w:trPr>
          <w:trHeight w:val="359"/>
          <w:jc w:val="center"/>
        </w:trPr>
        <w:tc>
          <w:tcPr>
            <w:tcW w:w="1559" w:type="dxa"/>
          </w:tcPr>
          <w:p w14:paraId="0FF0C332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7</w:t>
            </w:r>
          </w:p>
        </w:tc>
        <w:tc>
          <w:tcPr>
            <w:tcW w:w="2689" w:type="dxa"/>
          </w:tcPr>
          <w:p w14:paraId="227D2005" w14:textId="7A9FCBD1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6 months post-laser)</w:t>
            </w:r>
          </w:p>
        </w:tc>
        <w:tc>
          <w:tcPr>
            <w:tcW w:w="1701" w:type="dxa"/>
          </w:tcPr>
          <w:p w14:paraId="354224E7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26 ± 0.07</w:t>
            </w:r>
          </w:p>
        </w:tc>
        <w:tc>
          <w:tcPr>
            <w:tcW w:w="1701" w:type="dxa"/>
          </w:tcPr>
          <w:p w14:paraId="458E7787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43 ± 0.08</w:t>
            </w:r>
          </w:p>
        </w:tc>
        <w:tc>
          <w:tcPr>
            <w:tcW w:w="1222" w:type="dxa"/>
          </w:tcPr>
          <w:p w14:paraId="058C4612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048*</w:t>
            </w:r>
          </w:p>
        </w:tc>
      </w:tr>
    </w:tbl>
    <w:p w14:paraId="5D8EEFA4" w14:textId="77777777" w:rsidR="00563595" w:rsidRPr="00807A96" w:rsidRDefault="00563595" w:rsidP="00563595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 xml:space="preserve">Abbreviations: </w:t>
      </w:r>
      <w:r w:rsidRPr="00807A96">
        <w:rPr>
          <w:rFonts w:ascii="Calibri" w:hAnsi="Calibri" w:cs="Calibri"/>
        </w:rPr>
        <w:t xml:space="preserve">IL TAC, intralesional triamcinolone acetonide injection; PDL, </w:t>
      </w:r>
      <w:r w:rsidRPr="00807A96">
        <w:rPr>
          <w:rFonts w:ascii="Calibri" w:hAnsi="Calibri" w:cs="Calibri"/>
          <w:szCs w:val="24"/>
        </w:rPr>
        <w:t>595-nm pulsed-dye laser</w:t>
      </w:r>
      <w:r w:rsidRPr="00807A96">
        <w:rPr>
          <w:rFonts w:ascii="Calibri" w:hAnsi="Calibri" w:cs="Calibri"/>
        </w:rPr>
        <w:t>; SD, standard deviation.</w:t>
      </w:r>
    </w:p>
    <w:p w14:paraId="4F8C509A" w14:textId="2065B22B" w:rsidR="00563595" w:rsidRPr="00807A96" w:rsidRDefault="00563595" w:rsidP="00563595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>*P-value</w:t>
      </w:r>
      <w:r w:rsidR="00344AC7" w:rsidRPr="00807A96">
        <w:rPr>
          <w:rFonts w:ascii="Calibri" w:hAnsi="Calibri" w:cs="Calibri"/>
          <w:szCs w:val="24"/>
        </w:rPr>
        <w:t>s</w:t>
      </w:r>
      <w:r w:rsidRPr="00807A96">
        <w:rPr>
          <w:rFonts w:ascii="Calibri" w:hAnsi="Calibri" w:cs="Calibri"/>
          <w:szCs w:val="24"/>
        </w:rPr>
        <w:t xml:space="preserve"> &lt; 0.05 are considered statistically significant.</w:t>
      </w:r>
    </w:p>
    <w:p w14:paraId="27EE1DC4" w14:textId="77777777" w:rsidR="00563595" w:rsidRPr="00807A96" w:rsidRDefault="00563595" w:rsidP="00D7371D">
      <w:pPr>
        <w:rPr>
          <w:rFonts w:ascii="Calibri" w:hAnsi="Calibri" w:cs="Calibri"/>
          <w:b/>
          <w:bCs/>
        </w:rPr>
      </w:pPr>
    </w:p>
    <w:p w14:paraId="0198A6F4" w14:textId="77777777" w:rsidR="00563595" w:rsidRPr="00807A96" w:rsidRDefault="00563595" w:rsidP="00D7371D">
      <w:pPr>
        <w:rPr>
          <w:rFonts w:ascii="Calibri" w:hAnsi="Calibri" w:cs="Calibri"/>
          <w:b/>
          <w:bCs/>
        </w:rPr>
      </w:pPr>
    </w:p>
    <w:p w14:paraId="1AE74A05" w14:textId="77777777" w:rsidR="00563595" w:rsidRPr="00807A96" w:rsidRDefault="00563595" w:rsidP="00D7371D">
      <w:pPr>
        <w:rPr>
          <w:rFonts w:ascii="Calibri" w:hAnsi="Calibri" w:cs="Calibri"/>
          <w:b/>
          <w:bCs/>
        </w:rPr>
      </w:pPr>
    </w:p>
    <w:p w14:paraId="085E6C5B" w14:textId="77777777" w:rsidR="00563595" w:rsidRPr="00807A96" w:rsidRDefault="00563595" w:rsidP="00D7371D">
      <w:pPr>
        <w:rPr>
          <w:rFonts w:ascii="Calibri" w:hAnsi="Calibri" w:cs="Calibri"/>
          <w:b/>
          <w:bCs/>
        </w:rPr>
      </w:pPr>
    </w:p>
    <w:p w14:paraId="3AE7A5D4" w14:textId="77777777" w:rsidR="00563595" w:rsidRPr="00807A96" w:rsidRDefault="00563595" w:rsidP="00D7371D">
      <w:pPr>
        <w:rPr>
          <w:rFonts w:ascii="Calibri" w:hAnsi="Calibri" w:cs="Calibri"/>
          <w:b/>
          <w:bCs/>
        </w:rPr>
      </w:pPr>
    </w:p>
    <w:p w14:paraId="7604DEB5" w14:textId="77777777" w:rsidR="00563595" w:rsidRDefault="00563595" w:rsidP="00D7371D">
      <w:pPr>
        <w:rPr>
          <w:b/>
          <w:bCs/>
        </w:rPr>
      </w:pPr>
    </w:p>
    <w:p w14:paraId="4EDB1369" w14:textId="77777777" w:rsidR="00563595" w:rsidRDefault="00563595" w:rsidP="00D7371D">
      <w:pPr>
        <w:rPr>
          <w:b/>
          <w:bCs/>
        </w:rPr>
      </w:pPr>
    </w:p>
    <w:p w14:paraId="08D5290A" w14:textId="77777777" w:rsidR="00563595" w:rsidRDefault="00563595" w:rsidP="00D7371D">
      <w:pPr>
        <w:rPr>
          <w:b/>
          <w:bCs/>
        </w:rPr>
      </w:pPr>
    </w:p>
    <w:p w14:paraId="6FDB2270" w14:textId="77777777" w:rsidR="00563595" w:rsidRDefault="00563595" w:rsidP="00D7371D">
      <w:pPr>
        <w:rPr>
          <w:b/>
          <w:bCs/>
        </w:rPr>
      </w:pPr>
    </w:p>
    <w:p w14:paraId="56CA79C0" w14:textId="77777777" w:rsidR="00563595" w:rsidRDefault="00563595" w:rsidP="00D7371D">
      <w:pPr>
        <w:rPr>
          <w:b/>
          <w:bCs/>
        </w:rPr>
      </w:pPr>
    </w:p>
    <w:p w14:paraId="10663CCB" w14:textId="77777777" w:rsidR="00563595" w:rsidRDefault="00563595" w:rsidP="00D7371D">
      <w:pPr>
        <w:rPr>
          <w:b/>
          <w:bCs/>
        </w:rPr>
      </w:pPr>
    </w:p>
    <w:p w14:paraId="026E72E7" w14:textId="77777777" w:rsidR="00563595" w:rsidRDefault="00563595" w:rsidP="00D7371D">
      <w:pPr>
        <w:rPr>
          <w:b/>
          <w:bCs/>
        </w:rPr>
      </w:pPr>
    </w:p>
    <w:p w14:paraId="044D6B30" w14:textId="77777777" w:rsidR="00563595" w:rsidRDefault="00563595" w:rsidP="00D7371D">
      <w:pPr>
        <w:rPr>
          <w:b/>
          <w:bCs/>
        </w:rPr>
      </w:pPr>
    </w:p>
    <w:p w14:paraId="4029DACA" w14:textId="77777777" w:rsidR="00563595" w:rsidRDefault="00563595" w:rsidP="00D7371D">
      <w:pPr>
        <w:rPr>
          <w:b/>
          <w:bCs/>
        </w:rPr>
      </w:pPr>
    </w:p>
    <w:p w14:paraId="4A36AB43" w14:textId="77777777" w:rsidR="00563595" w:rsidRDefault="00563595" w:rsidP="00D7371D">
      <w:pPr>
        <w:rPr>
          <w:b/>
          <w:bCs/>
        </w:rPr>
      </w:pPr>
    </w:p>
    <w:p w14:paraId="0F2B4498" w14:textId="77777777" w:rsidR="00563595" w:rsidRDefault="00563595" w:rsidP="00D7371D">
      <w:pPr>
        <w:rPr>
          <w:b/>
          <w:bCs/>
        </w:rPr>
      </w:pPr>
    </w:p>
    <w:p w14:paraId="4F818949" w14:textId="77777777" w:rsidR="00563595" w:rsidRDefault="00563595" w:rsidP="00D7371D">
      <w:pPr>
        <w:rPr>
          <w:b/>
          <w:bCs/>
        </w:rPr>
      </w:pPr>
    </w:p>
    <w:p w14:paraId="42D3743B" w14:textId="77777777" w:rsidR="00563595" w:rsidRDefault="00563595" w:rsidP="00D7371D">
      <w:pPr>
        <w:rPr>
          <w:b/>
          <w:bCs/>
        </w:rPr>
      </w:pPr>
    </w:p>
    <w:p w14:paraId="480E90F3" w14:textId="77777777" w:rsidR="00563595" w:rsidRDefault="00563595" w:rsidP="00D7371D">
      <w:pPr>
        <w:rPr>
          <w:b/>
          <w:bCs/>
        </w:rPr>
      </w:pPr>
    </w:p>
    <w:p w14:paraId="11608278" w14:textId="77777777" w:rsidR="00563595" w:rsidRDefault="00563595" w:rsidP="00D7371D">
      <w:pPr>
        <w:rPr>
          <w:b/>
          <w:bCs/>
        </w:rPr>
      </w:pPr>
    </w:p>
    <w:p w14:paraId="65AA2C50" w14:textId="77777777" w:rsidR="00563595" w:rsidRDefault="00563595" w:rsidP="00D7371D">
      <w:pPr>
        <w:rPr>
          <w:b/>
          <w:bCs/>
        </w:rPr>
      </w:pPr>
    </w:p>
    <w:p w14:paraId="6F535415" w14:textId="77777777" w:rsidR="00563595" w:rsidRDefault="00563595" w:rsidP="00D7371D">
      <w:pPr>
        <w:rPr>
          <w:b/>
          <w:bCs/>
        </w:rPr>
      </w:pPr>
    </w:p>
    <w:p w14:paraId="6E07ACFD" w14:textId="77777777" w:rsidR="00563595" w:rsidRDefault="00563595" w:rsidP="00D7371D">
      <w:pPr>
        <w:rPr>
          <w:b/>
          <w:bCs/>
        </w:rPr>
      </w:pPr>
    </w:p>
    <w:p w14:paraId="00E63886" w14:textId="77777777" w:rsidR="00563595" w:rsidRDefault="00563595" w:rsidP="00D7371D">
      <w:pPr>
        <w:rPr>
          <w:b/>
          <w:bCs/>
        </w:rPr>
      </w:pPr>
    </w:p>
    <w:p w14:paraId="4AF9A14B" w14:textId="69634920" w:rsidR="00D7371D" w:rsidRPr="00807A96" w:rsidRDefault="00D7371D" w:rsidP="00D7371D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b/>
          <w:bCs/>
        </w:rPr>
        <w:lastRenderedPageBreak/>
        <w:t xml:space="preserve">Supplementary Table </w:t>
      </w:r>
      <w:r w:rsidR="00563595" w:rsidRPr="00807A96">
        <w:rPr>
          <w:rFonts w:ascii="Calibri" w:hAnsi="Calibri" w:cs="Calibri"/>
          <w:b/>
          <w:bCs/>
        </w:rPr>
        <w:t>4</w:t>
      </w:r>
      <w:r w:rsidR="000954BC" w:rsidRPr="00807A96">
        <w:rPr>
          <w:rFonts w:ascii="Calibri" w:hAnsi="Calibri" w:cs="Calibri"/>
          <w:b/>
          <w:bCs/>
        </w:rPr>
        <w:t xml:space="preserve"> </w:t>
      </w:r>
      <w:r w:rsidR="000507E9" w:rsidRPr="00807A96">
        <w:rPr>
          <w:rFonts w:ascii="Calibri" w:hAnsi="Calibri" w:cs="Calibri"/>
        </w:rPr>
        <w:t xml:space="preserve">Hemoglobin index of </w:t>
      </w:r>
      <w:r w:rsidR="00B90551" w:rsidRPr="00807A96">
        <w:rPr>
          <w:rFonts w:ascii="Calibri" w:hAnsi="Calibri" w:cs="Calibri"/>
          <w:spacing w:val="-4"/>
        </w:rPr>
        <w:t>595-nm pulsed dye laser combined with intralesional triamcinolone acetonide</w:t>
      </w:r>
      <w:r w:rsidR="00B90551" w:rsidRPr="00807A96">
        <w:rPr>
          <w:rFonts w:ascii="Calibri" w:hAnsi="Calibri" w:cs="Calibri"/>
        </w:rPr>
        <w:t>-treated</w:t>
      </w:r>
      <w:r w:rsidR="000507E9" w:rsidRPr="00807A96">
        <w:rPr>
          <w:rFonts w:ascii="Calibri" w:hAnsi="Calibri" w:cs="Calibri"/>
        </w:rPr>
        <w:t xml:space="preserve"> and </w:t>
      </w:r>
      <w:r w:rsidR="000507E9" w:rsidRPr="00807A96">
        <w:rPr>
          <w:rFonts w:ascii="Calibri" w:hAnsi="Calibri" w:cs="Calibri"/>
          <w:spacing w:val="-4"/>
        </w:rPr>
        <w:t>intralesional triamcinolone acetonide</w:t>
      </w:r>
      <w:r w:rsidR="000507E9" w:rsidRPr="00807A96">
        <w:rPr>
          <w:rFonts w:ascii="Calibri" w:hAnsi="Calibri" w:cs="Calibri"/>
        </w:rPr>
        <w:t>-treated scars assessed with Antera 3D® at each visit</w:t>
      </w:r>
    </w:p>
    <w:p w14:paraId="24E33F7A" w14:textId="3D06E491" w:rsidR="000954BC" w:rsidRPr="00807A96" w:rsidRDefault="000954BC" w:rsidP="00D7371D">
      <w:pPr>
        <w:rPr>
          <w:rFonts w:ascii="Calibri" w:hAnsi="Calibri" w:cs="Calibri"/>
          <w:szCs w:val="24"/>
        </w:rPr>
      </w:pPr>
    </w:p>
    <w:tbl>
      <w:tblPr>
        <w:tblStyle w:val="TableGrid"/>
        <w:tblW w:w="8872" w:type="dxa"/>
        <w:jc w:val="center"/>
        <w:tblLook w:val="04A0" w:firstRow="1" w:lastRow="0" w:firstColumn="1" w:lastColumn="0" w:noHBand="0" w:noVBand="1"/>
      </w:tblPr>
      <w:tblGrid>
        <w:gridCol w:w="1559"/>
        <w:gridCol w:w="2547"/>
        <w:gridCol w:w="1701"/>
        <w:gridCol w:w="1701"/>
        <w:gridCol w:w="1364"/>
      </w:tblGrid>
      <w:tr w:rsidR="000954BC" w:rsidRPr="00807A96" w14:paraId="69C027A8" w14:textId="77777777" w:rsidTr="008F6B13">
        <w:trPr>
          <w:trHeight w:val="359"/>
          <w:jc w:val="center"/>
        </w:trPr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417F0A1" w14:textId="77777777" w:rsidR="000954BC" w:rsidRPr="00807A96" w:rsidRDefault="000954BC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Visit</w:t>
            </w:r>
          </w:p>
        </w:tc>
        <w:tc>
          <w:tcPr>
            <w:tcW w:w="2547" w:type="dxa"/>
            <w:vMerge w:val="restart"/>
            <w:shd w:val="clear" w:color="auto" w:fill="D9D9D9" w:themeFill="background1" w:themeFillShade="D9"/>
          </w:tcPr>
          <w:p w14:paraId="15771533" w14:textId="77777777" w:rsidR="000954BC" w:rsidRPr="00807A96" w:rsidRDefault="000954BC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Month</w:t>
            </w:r>
          </w:p>
        </w:tc>
        <w:tc>
          <w:tcPr>
            <w:tcW w:w="4766" w:type="dxa"/>
            <w:gridSpan w:val="3"/>
            <w:shd w:val="clear" w:color="auto" w:fill="D9D9D9" w:themeFill="background1" w:themeFillShade="D9"/>
          </w:tcPr>
          <w:p w14:paraId="14750EA9" w14:textId="6B29210E" w:rsidR="000954BC" w:rsidRPr="00807A96" w:rsidRDefault="000954BC" w:rsidP="00CA24C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Hemoglobin index, mean ± SD</w:t>
            </w:r>
          </w:p>
        </w:tc>
      </w:tr>
      <w:tr w:rsidR="000954BC" w:rsidRPr="00807A96" w14:paraId="0692206B" w14:textId="77777777" w:rsidTr="008F6B13">
        <w:trPr>
          <w:trHeight w:val="381"/>
          <w:jc w:val="center"/>
        </w:trPr>
        <w:tc>
          <w:tcPr>
            <w:tcW w:w="1559" w:type="dxa"/>
            <w:vMerge/>
            <w:shd w:val="clear" w:color="auto" w:fill="D9D9D9" w:themeFill="background1" w:themeFillShade="D9"/>
          </w:tcPr>
          <w:p w14:paraId="0BBE5610" w14:textId="77777777" w:rsidR="000954BC" w:rsidRPr="00807A96" w:rsidRDefault="000954BC" w:rsidP="00CA24CD">
            <w:pPr>
              <w:rPr>
                <w:rFonts w:ascii="Calibri" w:hAnsi="Calibri" w:cs="Calibri"/>
              </w:rPr>
            </w:pPr>
          </w:p>
        </w:tc>
        <w:tc>
          <w:tcPr>
            <w:tcW w:w="2547" w:type="dxa"/>
            <w:vMerge/>
            <w:shd w:val="clear" w:color="auto" w:fill="D9D9D9" w:themeFill="background1" w:themeFillShade="D9"/>
          </w:tcPr>
          <w:p w14:paraId="1FF86B39" w14:textId="77777777" w:rsidR="000954BC" w:rsidRPr="00807A96" w:rsidRDefault="000954BC" w:rsidP="00CA24CD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8362128" w14:textId="77777777" w:rsidR="000954BC" w:rsidRPr="00807A96" w:rsidRDefault="000954BC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DL + IL TA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FA2BEE4" w14:textId="77777777" w:rsidR="000954BC" w:rsidRPr="00807A96" w:rsidRDefault="000954BC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IL TAC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518215FB" w14:textId="77777777" w:rsidR="000954BC" w:rsidRPr="00807A96" w:rsidRDefault="000954BC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-value</w:t>
            </w:r>
            <w:r w:rsidRPr="00807A96">
              <w:rPr>
                <w:rFonts w:ascii="Calibri" w:hAnsi="Calibri" w:cs="Calibri"/>
                <w:b/>
                <w:bCs/>
                <w:cs/>
              </w:rPr>
              <w:t xml:space="preserve"> </w:t>
            </w:r>
          </w:p>
        </w:tc>
      </w:tr>
      <w:tr w:rsidR="000954BC" w:rsidRPr="00807A96" w14:paraId="1FCE5222" w14:textId="77777777" w:rsidTr="008F6B13">
        <w:trPr>
          <w:trHeight w:val="359"/>
          <w:jc w:val="center"/>
        </w:trPr>
        <w:tc>
          <w:tcPr>
            <w:tcW w:w="1559" w:type="dxa"/>
          </w:tcPr>
          <w:p w14:paraId="2EF2615E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 (Baseline)</w:t>
            </w:r>
          </w:p>
        </w:tc>
        <w:tc>
          <w:tcPr>
            <w:tcW w:w="2547" w:type="dxa"/>
          </w:tcPr>
          <w:p w14:paraId="238E2B57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1701" w:type="dxa"/>
          </w:tcPr>
          <w:p w14:paraId="20217A6E" w14:textId="345A8294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83 ± 0.33</w:t>
            </w:r>
          </w:p>
        </w:tc>
        <w:tc>
          <w:tcPr>
            <w:tcW w:w="1701" w:type="dxa"/>
          </w:tcPr>
          <w:p w14:paraId="3F628EED" w14:textId="5D4C3E39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35 ± 0.25</w:t>
            </w:r>
          </w:p>
        </w:tc>
        <w:tc>
          <w:tcPr>
            <w:tcW w:w="1364" w:type="dxa"/>
          </w:tcPr>
          <w:p w14:paraId="4311E015" w14:textId="07EAA921" w:rsidR="000954BC" w:rsidRPr="00807A96" w:rsidRDefault="000954BC" w:rsidP="000954BC">
            <w:pPr>
              <w:rPr>
                <w:rFonts w:ascii="Calibri" w:hAnsi="Calibri" w:cs="Calibri"/>
                <w:highlight w:val="cyan"/>
              </w:rPr>
            </w:pPr>
            <w:r w:rsidRPr="00807A96">
              <w:rPr>
                <w:rFonts w:ascii="Calibri" w:hAnsi="Calibri" w:cs="Calibri"/>
              </w:rPr>
              <w:t>0.696</w:t>
            </w:r>
          </w:p>
        </w:tc>
      </w:tr>
      <w:tr w:rsidR="000954BC" w:rsidRPr="00807A96" w14:paraId="19763F79" w14:textId="77777777" w:rsidTr="008F6B13">
        <w:trPr>
          <w:trHeight w:val="371"/>
          <w:jc w:val="center"/>
        </w:trPr>
        <w:tc>
          <w:tcPr>
            <w:tcW w:w="1559" w:type="dxa"/>
          </w:tcPr>
          <w:p w14:paraId="4931A749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2</w:t>
            </w:r>
          </w:p>
        </w:tc>
        <w:tc>
          <w:tcPr>
            <w:tcW w:w="2547" w:type="dxa"/>
          </w:tcPr>
          <w:p w14:paraId="10EB798F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34A314DA" w14:textId="1A450EDF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74 ± 0.38</w:t>
            </w:r>
          </w:p>
        </w:tc>
        <w:tc>
          <w:tcPr>
            <w:tcW w:w="1701" w:type="dxa"/>
          </w:tcPr>
          <w:p w14:paraId="6F63C7FC" w14:textId="564C6390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23 ± 0.31</w:t>
            </w:r>
          </w:p>
        </w:tc>
        <w:tc>
          <w:tcPr>
            <w:tcW w:w="1364" w:type="dxa"/>
          </w:tcPr>
          <w:p w14:paraId="61FBF1C0" w14:textId="63CA7FCF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419</w:t>
            </w:r>
          </w:p>
        </w:tc>
      </w:tr>
      <w:tr w:rsidR="000954BC" w:rsidRPr="00807A96" w14:paraId="537839EB" w14:textId="77777777" w:rsidTr="008F6B13">
        <w:trPr>
          <w:trHeight w:val="359"/>
          <w:jc w:val="center"/>
        </w:trPr>
        <w:tc>
          <w:tcPr>
            <w:tcW w:w="1559" w:type="dxa"/>
          </w:tcPr>
          <w:p w14:paraId="686DCDEF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</w:t>
            </w:r>
          </w:p>
        </w:tc>
        <w:tc>
          <w:tcPr>
            <w:tcW w:w="2547" w:type="dxa"/>
          </w:tcPr>
          <w:p w14:paraId="578246E1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2 </w:t>
            </w:r>
          </w:p>
        </w:tc>
        <w:tc>
          <w:tcPr>
            <w:tcW w:w="1701" w:type="dxa"/>
          </w:tcPr>
          <w:p w14:paraId="3BE605A6" w14:textId="49822FEC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48 ± 0.34</w:t>
            </w:r>
          </w:p>
        </w:tc>
        <w:tc>
          <w:tcPr>
            <w:tcW w:w="1701" w:type="dxa"/>
          </w:tcPr>
          <w:p w14:paraId="027377F7" w14:textId="34D52953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22 ± 0.30</w:t>
            </w:r>
          </w:p>
        </w:tc>
        <w:tc>
          <w:tcPr>
            <w:tcW w:w="1364" w:type="dxa"/>
          </w:tcPr>
          <w:p w14:paraId="22CDFD39" w14:textId="37176661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723</w:t>
            </w:r>
          </w:p>
        </w:tc>
      </w:tr>
      <w:tr w:rsidR="000954BC" w:rsidRPr="00807A96" w14:paraId="34FC589E" w14:textId="77777777" w:rsidTr="008F6B13">
        <w:trPr>
          <w:trHeight w:val="371"/>
          <w:jc w:val="center"/>
        </w:trPr>
        <w:tc>
          <w:tcPr>
            <w:tcW w:w="1559" w:type="dxa"/>
          </w:tcPr>
          <w:p w14:paraId="4652BE6B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</w:p>
        </w:tc>
        <w:tc>
          <w:tcPr>
            <w:tcW w:w="2547" w:type="dxa"/>
          </w:tcPr>
          <w:p w14:paraId="6F5FE4BD" w14:textId="77777777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3 </w:t>
            </w:r>
          </w:p>
        </w:tc>
        <w:tc>
          <w:tcPr>
            <w:tcW w:w="1701" w:type="dxa"/>
          </w:tcPr>
          <w:p w14:paraId="4CD706A5" w14:textId="2E3B23FA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49 ± 0.39</w:t>
            </w:r>
          </w:p>
        </w:tc>
        <w:tc>
          <w:tcPr>
            <w:tcW w:w="1701" w:type="dxa"/>
          </w:tcPr>
          <w:p w14:paraId="7026B5A4" w14:textId="77733CF0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11 ± 0.34</w:t>
            </w:r>
          </w:p>
        </w:tc>
        <w:tc>
          <w:tcPr>
            <w:tcW w:w="1364" w:type="dxa"/>
          </w:tcPr>
          <w:p w14:paraId="18133C48" w14:textId="165C4C72" w:rsidR="000954BC" w:rsidRPr="00807A96" w:rsidRDefault="000954BC" w:rsidP="000954BC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825</w:t>
            </w:r>
          </w:p>
        </w:tc>
      </w:tr>
      <w:tr w:rsidR="008F6B13" w:rsidRPr="00807A96" w14:paraId="55A9F7F5" w14:textId="77777777" w:rsidTr="008F6B13">
        <w:trPr>
          <w:trHeight w:val="359"/>
          <w:jc w:val="center"/>
        </w:trPr>
        <w:tc>
          <w:tcPr>
            <w:tcW w:w="1559" w:type="dxa"/>
          </w:tcPr>
          <w:p w14:paraId="4FE083A8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</w:t>
            </w:r>
          </w:p>
        </w:tc>
        <w:tc>
          <w:tcPr>
            <w:tcW w:w="2547" w:type="dxa"/>
          </w:tcPr>
          <w:p w14:paraId="7327B133" w14:textId="1EFCD1CC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</w:t>
            </w:r>
            <w:proofErr w:type="gramStart"/>
            <w:r>
              <w:rPr>
                <w:rFonts w:ascii="Calibri" w:hAnsi="Calibri"/>
              </w:rPr>
              <w:t>1 month</w:t>
            </w:r>
            <w:proofErr w:type="gramEnd"/>
            <w:r>
              <w:rPr>
                <w:rFonts w:ascii="Calibri" w:hAnsi="Calibri"/>
              </w:rPr>
              <w:t xml:space="preserve"> post-laser)</w:t>
            </w:r>
          </w:p>
        </w:tc>
        <w:tc>
          <w:tcPr>
            <w:tcW w:w="1701" w:type="dxa"/>
          </w:tcPr>
          <w:p w14:paraId="54C5E451" w14:textId="6D0D124E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22 ± 0.38</w:t>
            </w:r>
          </w:p>
        </w:tc>
        <w:tc>
          <w:tcPr>
            <w:tcW w:w="1701" w:type="dxa"/>
          </w:tcPr>
          <w:p w14:paraId="46D4DBC1" w14:textId="67A826E8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620 ± 0.31</w:t>
            </w:r>
          </w:p>
        </w:tc>
        <w:tc>
          <w:tcPr>
            <w:tcW w:w="1364" w:type="dxa"/>
          </w:tcPr>
          <w:p w14:paraId="6EFF5D44" w14:textId="67A1A4B6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244</w:t>
            </w:r>
          </w:p>
        </w:tc>
      </w:tr>
      <w:tr w:rsidR="008F6B13" w:rsidRPr="00807A96" w14:paraId="224BAECB" w14:textId="77777777" w:rsidTr="008F6B13">
        <w:trPr>
          <w:trHeight w:val="359"/>
          <w:jc w:val="center"/>
        </w:trPr>
        <w:tc>
          <w:tcPr>
            <w:tcW w:w="1559" w:type="dxa"/>
          </w:tcPr>
          <w:p w14:paraId="749A4E63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</w:p>
        </w:tc>
        <w:tc>
          <w:tcPr>
            <w:tcW w:w="2547" w:type="dxa"/>
          </w:tcPr>
          <w:p w14:paraId="5EBE2ABE" w14:textId="2740C783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3 months post-laser)</w:t>
            </w:r>
          </w:p>
        </w:tc>
        <w:tc>
          <w:tcPr>
            <w:tcW w:w="1701" w:type="dxa"/>
          </w:tcPr>
          <w:p w14:paraId="407AA1C0" w14:textId="4BCB2885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587 ± 0.35</w:t>
            </w:r>
          </w:p>
        </w:tc>
        <w:tc>
          <w:tcPr>
            <w:tcW w:w="1701" w:type="dxa"/>
          </w:tcPr>
          <w:p w14:paraId="3B9C1DB7" w14:textId="7F900118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596 ± 0.33</w:t>
            </w:r>
          </w:p>
        </w:tc>
        <w:tc>
          <w:tcPr>
            <w:tcW w:w="1364" w:type="dxa"/>
          </w:tcPr>
          <w:p w14:paraId="6F2CBC96" w14:textId="4CE1D1D8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141</w:t>
            </w:r>
          </w:p>
        </w:tc>
      </w:tr>
      <w:tr w:rsidR="008F6B13" w:rsidRPr="00807A96" w14:paraId="4A489E5B" w14:textId="77777777" w:rsidTr="008F6B13">
        <w:trPr>
          <w:trHeight w:val="359"/>
          <w:jc w:val="center"/>
        </w:trPr>
        <w:tc>
          <w:tcPr>
            <w:tcW w:w="1559" w:type="dxa"/>
          </w:tcPr>
          <w:p w14:paraId="4C7D7597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7</w:t>
            </w:r>
          </w:p>
        </w:tc>
        <w:tc>
          <w:tcPr>
            <w:tcW w:w="2547" w:type="dxa"/>
          </w:tcPr>
          <w:p w14:paraId="04150584" w14:textId="6186AE96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6 months post-laser)</w:t>
            </w:r>
          </w:p>
        </w:tc>
        <w:tc>
          <w:tcPr>
            <w:tcW w:w="1701" w:type="dxa"/>
          </w:tcPr>
          <w:p w14:paraId="35813C65" w14:textId="2E85906B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587 ± 0.36</w:t>
            </w:r>
          </w:p>
        </w:tc>
        <w:tc>
          <w:tcPr>
            <w:tcW w:w="1701" w:type="dxa"/>
          </w:tcPr>
          <w:p w14:paraId="39F6C54F" w14:textId="008C3DC0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.542 ± 0.31</w:t>
            </w:r>
          </w:p>
        </w:tc>
        <w:tc>
          <w:tcPr>
            <w:tcW w:w="1364" w:type="dxa"/>
          </w:tcPr>
          <w:p w14:paraId="4AFC40A4" w14:textId="158D08EF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32</w:t>
            </w:r>
          </w:p>
        </w:tc>
      </w:tr>
    </w:tbl>
    <w:p w14:paraId="3A8193C4" w14:textId="77777777" w:rsidR="000954BC" w:rsidRPr="00807A96" w:rsidRDefault="000954BC" w:rsidP="000954BC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 xml:space="preserve">Abbreviations: </w:t>
      </w:r>
      <w:r w:rsidRPr="00807A96">
        <w:rPr>
          <w:rFonts w:ascii="Calibri" w:hAnsi="Calibri" w:cs="Calibri"/>
        </w:rPr>
        <w:t xml:space="preserve">IL TAC, intralesional triamcinolone acetonide injection; PDL, </w:t>
      </w:r>
      <w:r w:rsidRPr="00807A96">
        <w:rPr>
          <w:rFonts w:ascii="Calibri" w:hAnsi="Calibri" w:cs="Calibri"/>
          <w:szCs w:val="24"/>
        </w:rPr>
        <w:t>595-nm pulsed-dye laser</w:t>
      </w:r>
      <w:r w:rsidRPr="00807A96">
        <w:rPr>
          <w:rFonts w:ascii="Calibri" w:hAnsi="Calibri" w:cs="Calibri"/>
        </w:rPr>
        <w:t>; SD, standard deviation.</w:t>
      </w:r>
    </w:p>
    <w:p w14:paraId="180EA66A" w14:textId="3F0B9FFB" w:rsidR="000954BC" w:rsidRPr="00807A96" w:rsidRDefault="000954BC" w:rsidP="000954BC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>*P-value</w:t>
      </w:r>
      <w:r w:rsidR="00344AC7" w:rsidRPr="00807A96">
        <w:rPr>
          <w:rFonts w:ascii="Calibri" w:hAnsi="Calibri" w:cs="Calibri"/>
          <w:szCs w:val="24"/>
        </w:rPr>
        <w:t xml:space="preserve">s </w:t>
      </w:r>
      <w:r w:rsidRPr="00807A96">
        <w:rPr>
          <w:rFonts w:ascii="Calibri" w:hAnsi="Calibri" w:cs="Calibri"/>
          <w:szCs w:val="24"/>
        </w:rPr>
        <w:t>&lt; 0.05 are considered statistically significant.</w:t>
      </w:r>
    </w:p>
    <w:p w14:paraId="4C7B5FD3" w14:textId="77777777" w:rsidR="000954BC" w:rsidRPr="00807A96" w:rsidRDefault="000954BC" w:rsidP="00D7371D">
      <w:pPr>
        <w:rPr>
          <w:rFonts w:ascii="Calibri" w:hAnsi="Calibri" w:cs="Calibri"/>
        </w:rPr>
      </w:pPr>
    </w:p>
    <w:p w14:paraId="65AD9C2D" w14:textId="77777777" w:rsidR="00D7371D" w:rsidRPr="00807A96" w:rsidRDefault="00D7371D" w:rsidP="00D7371D">
      <w:pPr>
        <w:rPr>
          <w:rFonts w:ascii="Calibri" w:hAnsi="Calibri" w:cs="Calibri"/>
        </w:rPr>
      </w:pPr>
    </w:p>
    <w:p w14:paraId="0C314430" w14:textId="77777777" w:rsidR="00D7371D" w:rsidRPr="00FA40F5" w:rsidRDefault="00D7371D" w:rsidP="00D7371D"/>
    <w:p w14:paraId="5911910B" w14:textId="77777777" w:rsidR="00D7371D" w:rsidRDefault="00D7371D" w:rsidP="00D7371D">
      <w:pPr>
        <w:rPr>
          <w:b/>
          <w:bCs/>
        </w:rPr>
      </w:pPr>
    </w:p>
    <w:p w14:paraId="11F64843" w14:textId="77777777" w:rsidR="00D7371D" w:rsidRDefault="00D7371D" w:rsidP="00D7371D">
      <w:pPr>
        <w:rPr>
          <w:b/>
          <w:bCs/>
        </w:rPr>
      </w:pPr>
    </w:p>
    <w:p w14:paraId="303EF015" w14:textId="3C109BF8" w:rsidR="00D7371D" w:rsidRDefault="00D7371D" w:rsidP="00D7371D">
      <w:pPr>
        <w:rPr>
          <w:b/>
          <w:bCs/>
        </w:rPr>
      </w:pPr>
    </w:p>
    <w:p w14:paraId="643C4F7C" w14:textId="78C23271" w:rsidR="00B45081" w:rsidRDefault="00B45081" w:rsidP="00D7371D">
      <w:pPr>
        <w:rPr>
          <w:b/>
          <w:bCs/>
        </w:rPr>
      </w:pPr>
    </w:p>
    <w:p w14:paraId="4D16168E" w14:textId="636C2904" w:rsidR="00B45081" w:rsidRDefault="00B45081" w:rsidP="00D7371D">
      <w:pPr>
        <w:rPr>
          <w:b/>
          <w:bCs/>
        </w:rPr>
      </w:pPr>
    </w:p>
    <w:p w14:paraId="476E59B7" w14:textId="6F74A475" w:rsidR="00B45081" w:rsidRDefault="00B45081" w:rsidP="00D7371D">
      <w:pPr>
        <w:rPr>
          <w:b/>
          <w:bCs/>
        </w:rPr>
      </w:pPr>
    </w:p>
    <w:p w14:paraId="68D61AAE" w14:textId="78CA80EA" w:rsidR="00B45081" w:rsidRDefault="00B45081" w:rsidP="00D7371D">
      <w:pPr>
        <w:rPr>
          <w:b/>
          <w:bCs/>
        </w:rPr>
      </w:pPr>
    </w:p>
    <w:p w14:paraId="0BC08CF1" w14:textId="74EBBDCF" w:rsidR="00B45081" w:rsidRDefault="00B45081" w:rsidP="00D7371D">
      <w:pPr>
        <w:rPr>
          <w:b/>
          <w:bCs/>
        </w:rPr>
      </w:pPr>
    </w:p>
    <w:p w14:paraId="12DD9A40" w14:textId="5A733A07" w:rsidR="00B45081" w:rsidRDefault="00B45081" w:rsidP="00D7371D">
      <w:pPr>
        <w:rPr>
          <w:b/>
          <w:bCs/>
        </w:rPr>
      </w:pPr>
    </w:p>
    <w:p w14:paraId="118601E7" w14:textId="5D03A8D9" w:rsidR="00B45081" w:rsidRDefault="00B45081" w:rsidP="00D7371D">
      <w:pPr>
        <w:rPr>
          <w:b/>
          <w:bCs/>
        </w:rPr>
      </w:pPr>
    </w:p>
    <w:p w14:paraId="707173EE" w14:textId="4B796F44" w:rsidR="00B45081" w:rsidRDefault="00B45081" w:rsidP="00D7371D">
      <w:pPr>
        <w:rPr>
          <w:b/>
          <w:bCs/>
        </w:rPr>
      </w:pPr>
    </w:p>
    <w:p w14:paraId="0CAE5CA5" w14:textId="1824F0B9" w:rsidR="00B45081" w:rsidRDefault="00B45081" w:rsidP="00D7371D">
      <w:pPr>
        <w:rPr>
          <w:b/>
          <w:bCs/>
        </w:rPr>
      </w:pPr>
    </w:p>
    <w:p w14:paraId="5C33A752" w14:textId="44A6E4E2" w:rsidR="00B45081" w:rsidRDefault="00B45081" w:rsidP="00D7371D">
      <w:pPr>
        <w:rPr>
          <w:b/>
          <w:bCs/>
        </w:rPr>
      </w:pPr>
    </w:p>
    <w:p w14:paraId="51A781C0" w14:textId="22297FD0" w:rsidR="00B45081" w:rsidRDefault="00B45081" w:rsidP="00D7371D">
      <w:pPr>
        <w:rPr>
          <w:b/>
          <w:bCs/>
        </w:rPr>
      </w:pPr>
    </w:p>
    <w:p w14:paraId="2D1918F8" w14:textId="36DFA3BB" w:rsidR="00B45081" w:rsidRDefault="00B45081" w:rsidP="00D7371D">
      <w:pPr>
        <w:rPr>
          <w:b/>
          <w:bCs/>
        </w:rPr>
      </w:pPr>
    </w:p>
    <w:p w14:paraId="3C991B45" w14:textId="58B7F3D7" w:rsidR="00B45081" w:rsidRDefault="00B45081" w:rsidP="00D7371D">
      <w:pPr>
        <w:rPr>
          <w:b/>
          <w:bCs/>
        </w:rPr>
      </w:pPr>
    </w:p>
    <w:p w14:paraId="24126DC7" w14:textId="720A29A1" w:rsidR="00B45081" w:rsidRDefault="00B45081" w:rsidP="00D7371D">
      <w:pPr>
        <w:rPr>
          <w:b/>
          <w:bCs/>
        </w:rPr>
      </w:pPr>
    </w:p>
    <w:p w14:paraId="0AEC0A7D" w14:textId="1C5B20C6" w:rsidR="00B45081" w:rsidRDefault="00B45081" w:rsidP="00D7371D">
      <w:pPr>
        <w:rPr>
          <w:b/>
          <w:bCs/>
        </w:rPr>
      </w:pPr>
    </w:p>
    <w:p w14:paraId="6F050AB8" w14:textId="2F7916ED" w:rsidR="00B45081" w:rsidRDefault="00B45081" w:rsidP="00D7371D">
      <w:pPr>
        <w:rPr>
          <w:b/>
          <w:bCs/>
        </w:rPr>
      </w:pPr>
    </w:p>
    <w:p w14:paraId="5BA9E9FF" w14:textId="5288E9E8" w:rsidR="00B45081" w:rsidRDefault="00B45081" w:rsidP="00D7371D">
      <w:pPr>
        <w:rPr>
          <w:b/>
          <w:bCs/>
        </w:rPr>
      </w:pPr>
    </w:p>
    <w:p w14:paraId="698257B9" w14:textId="77777777" w:rsidR="000507E9" w:rsidRPr="00FA40F5" w:rsidRDefault="000507E9" w:rsidP="00D7371D">
      <w:pPr>
        <w:rPr>
          <w:b/>
          <w:bCs/>
        </w:rPr>
      </w:pPr>
    </w:p>
    <w:p w14:paraId="1FD4A3D0" w14:textId="09F56C6D" w:rsidR="00B45081" w:rsidRPr="00807A96" w:rsidRDefault="00D7371D" w:rsidP="00B45081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b/>
          <w:bCs/>
        </w:rPr>
        <w:lastRenderedPageBreak/>
        <w:t xml:space="preserve">Supplementary </w:t>
      </w:r>
      <w:r w:rsidR="00B45081" w:rsidRPr="00807A96">
        <w:rPr>
          <w:rFonts w:ascii="Calibri" w:hAnsi="Calibri" w:cs="Calibri"/>
          <w:b/>
          <w:bCs/>
        </w:rPr>
        <w:t xml:space="preserve">Table </w:t>
      </w:r>
      <w:r w:rsidR="00563595" w:rsidRPr="00807A96">
        <w:rPr>
          <w:rFonts w:ascii="Calibri" w:hAnsi="Calibri" w:cs="Calibri"/>
          <w:b/>
          <w:bCs/>
        </w:rPr>
        <w:t>5</w:t>
      </w:r>
      <w:r w:rsidR="00B45081" w:rsidRPr="00807A96">
        <w:rPr>
          <w:rFonts w:ascii="Calibri" w:hAnsi="Calibri" w:cs="Calibri"/>
          <w:b/>
          <w:bCs/>
        </w:rPr>
        <w:t xml:space="preserve"> </w:t>
      </w:r>
      <w:r w:rsidR="000507E9" w:rsidRPr="00807A96">
        <w:rPr>
          <w:rFonts w:ascii="Calibri" w:hAnsi="Calibri" w:cs="Calibri"/>
        </w:rPr>
        <w:t xml:space="preserve">Scar roughness of </w:t>
      </w:r>
      <w:r w:rsidR="00B90551" w:rsidRPr="00807A96">
        <w:rPr>
          <w:rFonts w:ascii="Calibri" w:hAnsi="Calibri" w:cs="Calibri"/>
          <w:spacing w:val="-4"/>
        </w:rPr>
        <w:t>595-nm pulsed dye laser combined with intralesional triamcinolone acetonide</w:t>
      </w:r>
      <w:r w:rsidR="00B90551" w:rsidRPr="00807A96">
        <w:rPr>
          <w:rFonts w:ascii="Calibri" w:hAnsi="Calibri" w:cs="Calibri"/>
        </w:rPr>
        <w:t>-treated</w:t>
      </w:r>
      <w:r w:rsidR="000507E9" w:rsidRPr="00807A96">
        <w:rPr>
          <w:rFonts w:ascii="Calibri" w:hAnsi="Calibri" w:cs="Calibri"/>
        </w:rPr>
        <w:t xml:space="preserve"> and </w:t>
      </w:r>
      <w:r w:rsidR="000507E9" w:rsidRPr="00807A96">
        <w:rPr>
          <w:rFonts w:ascii="Calibri" w:hAnsi="Calibri" w:cs="Calibri"/>
          <w:spacing w:val="-4"/>
        </w:rPr>
        <w:t>intralesional triamcinolone acetonide</w:t>
      </w:r>
      <w:r w:rsidR="000507E9" w:rsidRPr="00807A96">
        <w:rPr>
          <w:rFonts w:ascii="Calibri" w:hAnsi="Calibri" w:cs="Calibri"/>
        </w:rPr>
        <w:t>-treated scars assessed with Antera 3D® at each visit</w:t>
      </w:r>
    </w:p>
    <w:p w14:paraId="3B9D318A" w14:textId="77777777" w:rsidR="00B45081" w:rsidRPr="00807A96" w:rsidRDefault="00B45081" w:rsidP="00B45081">
      <w:pPr>
        <w:rPr>
          <w:rFonts w:ascii="Calibri" w:hAnsi="Calibri" w:cs="Calibri"/>
          <w:szCs w:val="24"/>
        </w:rPr>
      </w:pPr>
    </w:p>
    <w:tbl>
      <w:tblPr>
        <w:tblStyle w:val="TableGrid"/>
        <w:tblW w:w="8872" w:type="dxa"/>
        <w:jc w:val="center"/>
        <w:tblLook w:val="04A0" w:firstRow="1" w:lastRow="0" w:firstColumn="1" w:lastColumn="0" w:noHBand="0" w:noVBand="1"/>
      </w:tblPr>
      <w:tblGrid>
        <w:gridCol w:w="1559"/>
        <w:gridCol w:w="2547"/>
        <w:gridCol w:w="1843"/>
        <w:gridCol w:w="1843"/>
        <w:gridCol w:w="1080"/>
      </w:tblGrid>
      <w:tr w:rsidR="00B45081" w:rsidRPr="00807A96" w14:paraId="36461349" w14:textId="77777777" w:rsidTr="008F6B13">
        <w:trPr>
          <w:trHeight w:val="359"/>
          <w:jc w:val="center"/>
        </w:trPr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8823FD8" w14:textId="77777777" w:rsidR="00B45081" w:rsidRPr="00807A96" w:rsidRDefault="00B45081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Visit</w:t>
            </w:r>
          </w:p>
        </w:tc>
        <w:tc>
          <w:tcPr>
            <w:tcW w:w="2547" w:type="dxa"/>
            <w:vMerge w:val="restart"/>
            <w:shd w:val="clear" w:color="auto" w:fill="D9D9D9" w:themeFill="background1" w:themeFillShade="D9"/>
          </w:tcPr>
          <w:p w14:paraId="57D80A99" w14:textId="77777777" w:rsidR="00B45081" w:rsidRPr="00807A96" w:rsidRDefault="00B45081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Month</w:t>
            </w:r>
          </w:p>
        </w:tc>
        <w:tc>
          <w:tcPr>
            <w:tcW w:w="4766" w:type="dxa"/>
            <w:gridSpan w:val="3"/>
            <w:shd w:val="clear" w:color="auto" w:fill="D9D9D9" w:themeFill="background1" w:themeFillShade="D9"/>
          </w:tcPr>
          <w:p w14:paraId="161B7437" w14:textId="10BE92F9" w:rsidR="00B45081" w:rsidRPr="00807A96" w:rsidRDefault="00B45081" w:rsidP="00CA24C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Scar roughness, mean ± SD</w:t>
            </w:r>
          </w:p>
        </w:tc>
      </w:tr>
      <w:tr w:rsidR="00B45081" w:rsidRPr="00807A96" w14:paraId="48D2B5F4" w14:textId="77777777" w:rsidTr="008F6B13">
        <w:trPr>
          <w:trHeight w:val="381"/>
          <w:jc w:val="center"/>
        </w:trPr>
        <w:tc>
          <w:tcPr>
            <w:tcW w:w="1559" w:type="dxa"/>
            <w:vMerge/>
            <w:shd w:val="clear" w:color="auto" w:fill="D9D9D9" w:themeFill="background1" w:themeFillShade="D9"/>
          </w:tcPr>
          <w:p w14:paraId="395E9EED" w14:textId="77777777" w:rsidR="00B45081" w:rsidRPr="00807A96" w:rsidRDefault="00B45081" w:rsidP="00CA24CD">
            <w:pPr>
              <w:rPr>
                <w:rFonts w:ascii="Calibri" w:hAnsi="Calibri" w:cs="Calibri"/>
              </w:rPr>
            </w:pPr>
          </w:p>
        </w:tc>
        <w:tc>
          <w:tcPr>
            <w:tcW w:w="2547" w:type="dxa"/>
            <w:vMerge/>
            <w:shd w:val="clear" w:color="auto" w:fill="D9D9D9" w:themeFill="background1" w:themeFillShade="D9"/>
          </w:tcPr>
          <w:p w14:paraId="7E03C7E8" w14:textId="77777777" w:rsidR="00B45081" w:rsidRPr="00807A96" w:rsidRDefault="00B45081" w:rsidP="00CA24CD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218F901" w14:textId="77777777" w:rsidR="00B45081" w:rsidRPr="00807A96" w:rsidRDefault="00B45081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DL + IL TAC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158097" w14:textId="77777777" w:rsidR="00B45081" w:rsidRPr="00807A96" w:rsidRDefault="00B45081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IL TAC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AF309FB" w14:textId="77777777" w:rsidR="00B45081" w:rsidRPr="00807A96" w:rsidRDefault="00B45081" w:rsidP="00CA24CD">
            <w:pPr>
              <w:rPr>
                <w:rFonts w:ascii="Calibri" w:hAnsi="Calibri" w:cs="Calibri"/>
                <w:b/>
                <w:bCs/>
              </w:rPr>
            </w:pPr>
            <w:r w:rsidRPr="00807A96">
              <w:rPr>
                <w:rFonts w:ascii="Calibri" w:hAnsi="Calibri" w:cs="Calibri"/>
                <w:b/>
                <w:bCs/>
              </w:rPr>
              <w:t>P-value</w:t>
            </w:r>
            <w:r w:rsidRPr="00807A96">
              <w:rPr>
                <w:rFonts w:ascii="Calibri" w:hAnsi="Calibri" w:cs="Calibri"/>
                <w:b/>
                <w:bCs/>
                <w:cs/>
              </w:rPr>
              <w:t xml:space="preserve"> </w:t>
            </w:r>
          </w:p>
        </w:tc>
      </w:tr>
      <w:tr w:rsidR="00B45081" w:rsidRPr="00807A96" w14:paraId="06B97853" w14:textId="77777777" w:rsidTr="008F6B13">
        <w:trPr>
          <w:trHeight w:val="359"/>
          <w:jc w:val="center"/>
        </w:trPr>
        <w:tc>
          <w:tcPr>
            <w:tcW w:w="1559" w:type="dxa"/>
          </w:tcPr>
          <w:p w14:paraId="569B2E53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 (Baseline)</w:t>
            </w:r>
          </w:p>
        </w:tc>
        <w:tc>
          <w:tcPr>
            <w:tcW w:w="2547" w:type="dxa"/>
          </w:tcPr>
          <w:p w14:paraId="1A4D1A72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1843" w:type="dxa"/>
          </w:tcPr>
          <w:p w14:paraId="1AFC374C" w14:textId="6A771071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6.256 ± 17.84</w:t>
            </w:r>
          </w:p>
        </w:tc>
        <w:tc>
          <w:tcPr>
            <w:tcW w:w="1843" w:type="dxa"/>
          </w:tcPr>
          <w:p w14:paraId="58E214B5" w14:textId="1744577E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8.909 ± 19.28</w:t>
            </w:r>
          </w:p>
        </w:tc>
        <w:tc>
          <w:tcPr>
            <w:tcW w:w="1080" w:type="dxa"/>
          </w:tcPr>
          <w:p w14:paraId="74414322" w14:textId="726B3CF2" w:rsidR="00B45081" w:rsidRPr="00807A96" w:rsidRDefault="00B45081" w:rsidP="00B45081">
            <w:pPr>
              <w:rPr>
                <w:rFonts w:ascii="Calibri" w:hAnsi="Calibri" w:cs="Calibri"/>
                <w:highlight w:val="cyan"/>
              </w:rPr>
            </w:pPr>
            <w:r w:rsidRPr="00807A96">
              <w:rPr>
                <w:rFonts w:ascii="Calibri" w:hAnsi="Calibri" w:cs="Calibri"/>
              </w:rPr>
              <w:t>0.691</w:t>
            </w:r>
          </w:p>
        </w:tc>
      </w:tr>
      <w:tr w:rsidR="00B45081" w:rsidRPr="00807A96" w14:paraId="4A1D68F2" w14:textId="77777777" w:rsidTr="008F6B13">
        <w:trPr>
          <w:trHeight w:val="371"/>
          <w:jc w:val="center"/>
        </w:trPr>
        <w:tc>
          <w:tcPr>
            <w:tcW w:w="1559" w:type="dxa"/>
          </w:tcPr>
          <w:p w14:paraId="1449BD21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2</w:t>
            </w:r>
          </w:p>
        </w:tc>
        <w:tc>
          <w:tcPr>
            <w:tcW w:w="2547" w:type="dxa"/>
          </w:tcPr>
          <w:p w14:paraId="6BE95E92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</w:tcPr>
          <w:p w14:paraId="72DE0118" w14:textId="517A57CA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1.482 ± 16.21</w:t>
            </w:r>
          </w:p>
        </w:tc>
        <w:tc>
          <w:tcPr>
            <w:tcW w:w="1843" w:type="dxa"/>
          </w:tcPr>
          <w:p w14:paraId="49DCF1E0" w14:textId="4B708C4E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3.277 ± 17.02</w:t>
            </w:r>
          </w:p>
        </w:tc>
        <w:tc>
          <w:tcPr>
            <w:tcW w:w="1080" w:type="dxa"/>
          </w:tcPr>
          <w:p w14:paraId="3C37F777" w14:textId="7F6266BE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905</w:t>
            </w:r>
          </w:p>
        </w:tc>
      </w:tr>
      <w:tr w:rsidR="00B45081" w:rsidRPr="00807A96" w14:paraId="0C03C1B1" w14:textId="77777777" w:rsidTr="008F6B13">
        <w:trPr>
          <w:trHeight w:val="359"/>
          <w:jc w:val="center"/>
        </w:trPr>
        <w:tc>
          <w:tcPr>
            <w:tcW w:w="1559" w:type="dxa"/>
          </w:tcPr>
          <w:p w14:paraId="654FE826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</w:t>
            </w:r>
          </w:p>
        </w:tc>
        <w:tc>
          <w:tcPr>
            <w:tcW w:w="2547" w:type="dxa"/>
          </w:tcPr>
          <w:p w14:paraId="4589EAA6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2 </w:t>
            </w:r>
          </w:p>
        </w:tc>
        <w:tc>
          <w:tcPr>
            <w:tcW w:w="1843" w:type="dxa"/>
          </w:tcPr>
          <w:p w14:paraId="56FBAAE9" w14:textId="1571E512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8.303 ± 12.53</w:t>
            </w:r>
          </w:p>
        </w:tc>
        <w:tc>
          <w:tcPr>
            <w:tcW w:w="1843" w:type="dxa"/>
          </w:tcPr>
          <w:p w14:paraId="0FD886DD" w14:textId="5DC942CE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8.891 ± 15.34</w:t>
            </w:r>
          </w:p>
        </w:tc>
        <w:tc>
          <w:tcPr>
            <w:tcW w:w="1080" w:type="dxa"/>
          </w:tcPr>
          <w:p w14:paraId="00BA7414" w14:textId="676DC7E3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556</w:t>
            </w:r>
          </w:p>
        </w:tc>
      </w:tr>
      <w:tr w:rsidR="00B45081" w:rsidRPr="00807A96" w14:paraId="7477375F" w14:textId="77777777" w:rsidTr="008F6B13">
        <w:trPr>
          <w:trHeight w:val="371"/>
          <w:jc w:val="center"/>
        </w:trPr>
        <w:tc>
          <w:tcPr>
            <w:tcW w:w="1559" w:type="dxa"/>
          </w:tcPr>
          <w:p w14:paraId="072A4D0A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</w:p>
        </w:tc>
        <w:tc>
          <w:tcPr>
            <w:tcW w:w="2547" w:type="dxa"/>
          </w:tcPr>
          <w:p w14:paraId="7CDA3E46" w14:textId="7777777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 xml:space="preserve">3 </w:t>
            </w:r>
          </w:p>
        </w:tc>
        <w:tc>
          <w:tcPr>
            <w:tcW w:w="1843" w:type="dxa"/>
          </w:tcPr>
          <w:p w14:paraId="5B94107B" w14:textId="01BCF551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7.410 ± 13.58</w:t>
            </w:r>
          </w:p>
        </w:tc>
        <w:tc>
          <w:tcPr>
            <w:tcW w:w="1843" w:type="dxa"/>
          </w:tcPr>
          <w:p w14:paraId="5A492975" w14:textId="6DE0CAF9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9.615 ± 14.61</w:t>
            </w:r>
          </w:p>
        </w:tc>
        <w:tc>
          <w:tcPr>
            <w:tcW w:w="1080" w:type="dxa"/>
          </w:tcPr>
          <w:p w14:paraId="43C84120" w14:textId="2D2A9917" w:rsidR="00B45081" w:rsidRPr="00807A96" w:rsidRDefault="00B45081" w:rsidP="00B45081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677</w:t>
            </w:r>
          </w:p>
        </w:tc>
      </w:tr>
      <w:tr w:rsidR="008F6B13" w:rsidRPr="00807A96" w14:paraId="0F1BA1AE" w14:textId="77777777" w:rsidTr="008F6B13">
        <w:trPr>
          <w:trHeight w:val="359"/>
          <w:jc w:val="center"/>
        </w:trPr>
        <w:tc>
          <w:tcPr>
            <w:tcW w:w="1559" w:type="dxa"/>
          </w:tcPr>
          <w:p w14:paraId="1C94340C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5</w:t>
            </w:r>
          </w:p>
        </w:tc>
        <w:tc>
          <w:tcPr>
            <w:tcW w:w="2547" w:type="dxa"/>
          </w:tcPr>
          <w:p w14:paraId="7C9D5FA3" w14:textId="234D724B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</w:t>
            </w:r>
            <w:proofErr w:type="gramStart"/>
            <w:r>
              <w:rPr>
                <w:rFonts w:ascii="Calibri" w:hAnsi="Calibri"/>
              </w:rPr>
              <w:t>1 month</w:t>
            </w:r>
            <w:proofErr w:type="gramEnd"/>
            <w:r>
              <w:rPr>
                <w:rFonts w:ascii="Calibri" w:hAnsi="Calibri"/>
              </w:rPr>
              <w:t xml:space="preserve"> post-laser)</w:t>
            </w:r>
          </w:p>
        </w:tc>
        <w:tc>
          <w:tcPr>
            <w:tcW w:w="1843" w:type="dxa"/>
          </w:tcPr>
          <w:p w14:paraId="3C6AE1A8" w14:textId="4C59090A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5.068 ± 13.53</w:t>
            </w:r>
          </w:p>
        </w:tc>
        <w:tc>
          <w:tcPr>
            <w:tcW w:w="1843" w:type="dxa"/>
          </w:tcPr>
          <w:p w14:paraId="6B5FC42B" w14:textId="6518ED46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8.069 ± 14.89</w:t>
            </w:r>
          </w:p>
        </w:tc>
        <w:tc>
          <w:tcPr>
            <w:tcW w:w="1080" w:type="dxa"/>
          </w:tcPr>
          <w:p w14:paraId="53F5932A" w14:textId="3B0EFF66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455</w:t>
            </w:r>
          </w:p>
        </w:tc>
      </w:tr>
      <w:tr w:rsidR="008F6B13" w:rsidRPr="00807A96" w14:paraId="33AD3EA3" w14:textId="77777777" w:rsidTr="008F6B13">
        <w:trPr>
          <w:trHeight w:val="359"/>
          <w:jc w:val="center"/>
        </w:trPr>
        <w:tc>
          <w:tcPr>
            <w:tcW w:w="1559" w:type="dxa"/>
          </w:tcPr>
          <w:p w14:paraId="32164782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</w:p>
        </w:tc>
        <w:tc>
          <w:tcPr>
            <w:tcW w:w="2547" w:type="dxa"/>
          </w:tcPr>
          <w:p w14:paraId="1BC22204" w14:textId="75FFBF85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3 months post-laser)</w:t>
            </w:r>
          </w:p>
        </w:tc>
        <w:tc>
          <w:tcPr>
            <w:tcW w:w="1843" w:type="dxa"/>
          </w:tcPr>
          <w:p w14:paraId="019FBA7D" w14:textId="76D025D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7.234 ± 14.10</w:t>
            </w:r>
          </w:p>
        </w:tc>
        <w:tc>
          <w:tcPr>
            <w:tcW w:w="1843" w:type="dxa"/>
          </w:tcPr>
          <w:p w14:paraId="67C20860" w14:textId="084847BA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8.078 ± 13.28</w:t>
            </w:r>
          </w:p>
        </w:tc>
        <w:tc>
          <w:tcPr>
            <w:tcW w:w="1080" w:type="dxa"/>
          </w:tcPr>
          <w:p w14:paraId="19C84935" w14:textId="1D46C730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809</w:t>
            </w:r>
          </w:p>
        </w:tc>
      </w:tr>
      <w:tr w:rsidR="008F6B13" w:rsidRPr="00807A96" w14:paraId="3F68769A" w14:textId="77777777" w:rsidTr="008F6B13">
        <w:trPr>
          <w:trHeight w:val="359"/>
          <w:jc w:val="center"/>
        </w:trPr>
        <w:tc>
          <w:tcPr>
            <w:tcW w:w="1559" w:type="dxa"/>
          </w:tcPr>
          <w:p w14:paraId="1848B887" w14:textId="77777777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7</w:t>
            </w:r>
          </w:p>
        </w:tc>
        <w:tc>
          <w:tcPr>
            <w:tcW w:w="2547" w:type="dxa"/>
          </w:tcPr>
          <w:p w14:paraId="38DBC732" w14:textId="4DF68730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/>
              </w:rPr>
              <w:t>(6 months post-laser)</w:t>
            </w:r>
          </w:p>
        </w:tc>
        <w:tc>
          <w:tcPr>
            <w:tcW w:w="1843" w:type="dxa"/>
          </w:tcPr>
          <w:p w14:paraId="62758CD3" w14:textId="3E01CB23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9.739 ± 13.89</w:t>
            </w:r>
          </w:p>
        </w:tc>
        <w:tc>
          <w:tcPr>
            <w:tcW w:w="1843" w:type="dxa"/>
          </w:tcPr>
          <w:p w14:paraId="52A85551" w14:textId="565E11CC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39.333 ± 11.55</w:t>
            </w:r>
          </w:p>
        </w:tc>
        <w:tc>
          <w:tcPr>
            <w:tcW w:w="1080" w:type="dxa"/>
          </w:tcPr>
          <w:p w14:paraId="1EDDD606" w14:textId="440BB6C3" w:rsidR="008F6B13" w:rsidRPr="00807A96" w:rsidRDefault="008F6B13" w:rsidP="008F6B13">
            <w:pPr>
              <w:rPr>
                <w:rFonts w:ascii="Calibri" w:hAnsi="Calibri" w:cs="Calibri"/>
              </w:rPr>
            </w:pPr>
            <w:r w:rsidRPr="00807A96">
              <w:rPr>
                <w:rFonts w:ascii="Calibri" w:hAnsi="Calibri" w:cs="Calibri"/>
              </w:rPr>
              <w:t>0.703</w:t>
            </w:r>
          </w:p>
        </w:tc>
      </w:tr>
    </w:tbl>
    <w:p w14:paraId="259AC44B" w14:textId="77777777" w:rsidR="00B45081" w:rsidRPr="00807A96" w:rsidRDefault="00B45081" w:rsidP="00B45081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 xml:space="preserve">Abbreviations: </w:t>
      </w:r>
      <w:r w:rsidRPr="00807A96">
        <w:rPr>
          <w:rFonts w:ascii="Calibri" w:hAnsi="Calibri" w:cs="Calibri"/>
        </w:rPr>
        <w:t xml:space="preserve">IL TAC, intralesional triamcinolone acetonide injection; PDL, </w:t>
      </w:r>
      <w:r w:rsidRPr="00807A96">
        <w:rPr>
          <w:rFonts w:ascii="Calibri" w:hAnsi="Calibri" w:cs="Calibri"/>
          <w:szCs w:val="24"/>
        </w:rPr>
        <w:t>595-nm pulsed-dye laser</w:t>
      </w:r>
      <w:r w:rsidRPr="00807A96">
        <w:rPr>
          <w:rFonts w:ascii="Calibri" w:hAnsi="Calibri" w:cs="Calibri"/>
        </w:rPr>
        <w:t>; SD, standard deviation.</w:t>
      </w:r>
    </w:p>
    <w:p w14:paraId="3D693CA0" w14:textId="3C054689" w:rsidR="00B45081" w:rsidRPr="00807A96" w:rsidRDefault="00B45081" w:rsidP="00B45081">
      <w:pPr>
        <w:rPr>
          <w:rFonts w:ascii="Calibri" w:hAnsi="Calibri" w:cs="Calibri"/>
          <w:szCs w:val="24"/>
        </w:rPr>
      </w:pPr>
      <w:r w:rsidRPr="00807A96">
        <w:rPr>
          <w:rFonts w:ascii="Calibri" w:hAnsi="Calibri" w:cs="Calibri"/>
          <w:szCs w:val="24"/>
        </w:rPr>
        <w:t>*P-value</w:t>
      </w:r>
      <w:r w:rsidR="00344AC7" w:rsidRPr="00807A96">
        <w:rPr>
          <w:rFonts w:ascii="Calibri" w:hAnsi="Calibri" w:cs="Calibri"/>
          <w:szCs w:val="24"/>
        </w:rPr>
        <w:t>s</w:t>
      </w:r>
      <w:r w:rsidRPr="00807A96">
        <w:rPr>
          <w:rFonts w:ascii="Calibri" w:hAnsi="Calibri" w:cs="Calibri"/>
          <w:szCs w:val="24"/>
        </w:rPr>
        <w:t xml:space="preserve"> &lt; 0.05 are considered statistically significant.</w:t>
      </w:r>
    </w:p>
    <w:p w14:paraId="550A7D5A" w14:textId="0E77B845" w:rsidR="00344AC7" w:rsidRPr="00807A96" w:rsidRDefault="00344AC7" w:rsidP="00B45081">
      <w:pPr>
        <w:rPr>
          <w:rFonts w:ascii="Calibri" w:hAnsi="Calibri" w:cs="Calibri"/>
          <w:szCs w:val="24"/>
        </w:rPr>
      </w:pPr>
    </w:p>
    <w:p w14:paraId="21E4E8FD" w14:textId="65CAF50B" w:rsidR="00344AC7" w:rsidRPr="00807A96" w:rsidRDefault="00344AC7" w:rsidP="00B45081">
      <w:pPr>
        <w:rPr>
          <w:rFonts w:ascii="Calibri" w:hAnsi="Calibri" w:cs="Calibri"/>
          <w:szCs w:val="24"/>
        </w:rPr>
      </w:pPr>
    </w:p>
    <w:p w14:paraId="36279D9C" w14:textId="28D631C1" w:rsidR="00344AC7" w:rsidRDefault="00344AC7" w:rsidP="00B45081">
      <w:pPr>
        <w:rPr>
          <w:rFonts w:ascii="Calibri" w:hAnsi="Calibri" w:cs="Calibri"/>
          <w:szCs w:val="24"/>
        </w:rPr>
      </w:pPr>
    </w:p>
    <w:p w14:paraId="3C3F88EA" w14:textId="6C743DA4" w:rsidR="00344AC7" w:rsidRDefault="00344AC7" w:rsidP="00B45081">
      <w:pPr>
        <w:rPr>
          <w:rFonts w:ascii="Calibri" w:hAnsi="Calibri" w:cs="Calibri"/>
          <w:szCs w:val="24"/>
        </w:rPr>
      </w:pPr>
    </w:p>
    <w:p w14:paraId="426DA51A" w14:textId="0363BF46" w:rsidR="00344AC7" w:rsidRDefault="00344AC7" w:rsidP="00B45081">
      <w:pPr>
        <w:rPr>
          <w:rFonts w:ascii="Calibri" w:hAnsi="Calibri" w:cs="Calibri"/>
          <w:szCs w:val="24"/>
        </w:rPr>
      </w:pPr>
    </w:p>
    <w:p w14:paraId="24AD9854" w14:textId="32B99553" w:rsidR="00344AC7" w:rsidRDefault="00344AC7" w:rsidP="00B45081">
      <w:pPr>
        <w:rPr>
          <w:rFonts w:ascii="Calibri" w:hAnsi="Calibri" w:cs="Calibri"/>
          <w:szCs w:val="24"/>
        </w:rPr>
      </w:pPr>
    </w:p>
    <w:p w14:paraId="14A25D95" w14:textId="33ECDB18" w:rsidR="00344AC7" w:rsidRDefault="00344AC7" w:rsidP="00B45081">
      <w:pPr>
        <w:rPr>
          <w:rFonts w:ascii="Calibri" w:hAnsi="Calibri" w:cs="Calibri"/>
          <w:szCs w:val="24"/>
        </w:rPr>
      </w:pPr>
    </w:p>
    <w:p w14:paraId="209E09E1" w14:textId="69EDAE43" w:rsidR="00344AC7" w:rsidRDefault="00344AC7" w:rsidP="00B45081">
      <w:pPr>
        <w:rPr>
          <w:rFonts w:ascii="Calibri" w:hAnsi="Calibri" w:cs="Calibri"/>
          <w:szCs w:val="24"/>
        </w:rPr>
      </w:pPr>
    </w:p>
    <w:p w14:paraId="5E434303" w14:textId="556EC1E6" w:rsidR="00344AC7" w:rsidRDefault="00344AC7" w:rsidP="00B45081">
      <w:pPr>
        <w:rPr>
          <w:rFonts w:ascii="Calibri" w:hAnsi="Calibri" w:cs="Calibri"/>
          <w:szCs w:val="24"/>
        </w:rPr>
      </w:pPr>
    </w:p>
    <w:p w14:paraId="15117F68" w14:textId="5B516D01" w:rsidR="00344AC7" w:rsidRDefault="00344AC7" w:rsidP="00B45081">
      <w:pPr>
        <w:rPr>
          <w:rFonts w:ascii="Calibri" w:hAnsi="Calibri" w:cs="Calibri"/>
          <w:szCs w:val="24"/>
        </w:rPr>
      </w:pPr>
    </w:p>
    <w:p w14:paraId="5DCFB05B" w14:textId="03AD699B" w:rsidR="00344AC7" w:rsidRDefault="00344AC7" w:rsidP="00B45081">
      <w:pPr>
        <w:rPr>
          <w:rFonts w:ascii="Calibri" w:hAnsi="Calibri" w:cs="Calibri"/>
          <w:szCs w:val="24"/>
        </w:rPr>
      </w:pPr>
    </w:p>
    <w:p w14:paraId="2EB90AEB" w14:textId="0BE4A846" w:rsidR="00344AC7" w:rsidRDefault="00344AC7" w:rsidP="00B45081">
      <w:pPr>
        <w:rPr>
          <w:rFonts w:ascii="Calibri" w:hAnsi="Calibri" w:cs="Calibri"/>
          <w:szCs w:val="24"/>
        </w:rPr>
      </w:pPr>
    </w:p>
    <w:p w14:paraId="5E18432B" w14:textId="63D5BC3C" w:rsidR="00344AC7" w:rsidRDefault="00344AC7" w:rsidP="00B45081">
      <w:pPr>
        <w:rPr>
          <w:rFonts w:ascii="Calibri" w:hAnsi="Calibri" w:cs="Calibri"/>
          <w:szCs w:val="24"/>
        </w:rPr>
      </w:pPr>
    </w:p>
    <w:p w14:paraId="19A32E0E" w14:textId="242A83EA" w:rsidR="00344AC7" w:rsidRDefault="00344AC7" w:rsidP="00B45081">
      <w:pPr>
        <w:rPr>
          <w:rFonts w:ascii="Calibri" w:hAnsi="Calibri" w:cs="Calibri"/>
          <w:szCs w:val="24"/>
        </w:rPr>
      </w:pPr>
    </w:p>
    <w:p w14:paraId="0E135DA9" w14:textId="17FCD1F9" w:rsidR="00344AC7" w:rsidRDefault="00344AC7" w:rsidP="00B45081">
      <w:pPr>
        <w:rPr>
          <w:rFonts w:ascii="Calibri" w:hAnsi="Calibri" w:cs="Calibri"/>
          <w:szCs w:val="24"/>
        </w:rPr>
      </w:pPr>
    </w:p>
    <w:p w14:paraId="590FEC10" w14:textId="52DFFAE7" w:rsidR="00344AC7" w:rsidRDefault="00344AC7" w:rsidP="00B45081">
      <w:pPr>
        <w:rPr>
          <w:rFonts w:ascii="Calibri" w:hAnsi="Calibri" w:cs="Calibri"/>
          <w:szCs w:val="24"/>
        </w:rPr>
      </w:pPr>
    </w:p>
    <w:p w14:paraId="75A948A1" w14:textId="7A544B16" w:rsidR="00344AC7" w:rsidRDefault="00344AC7" w:rsidP="00B45081">
      <w:pPr>
        <w:rPr>
          <w:rFonts w:ascii="Calibri" w:hAnsi="Calibri" w:cs="Calibri"/>
          <w:szCs w:val="24"/>
        </w:rPr>
      </w:pPr>
      <w:bookmarkStart w:id="0" w:name="_GoBack"/>
      <w:bookmarkEnd w:id="0"/>
    </w:p>
    <w:p w14:paraId="0ED17BEA" w14:textId="158B694C" w:rsidR="00344AC7" w:rsidRDefault="00344AC7" w:rsidP="00B45081">
      <w:pPr>
        <w:rPr>
          <w:rFonts w:ascii="Calibri" w:hAnsi="Calibri" w:cs="Calibri"/>
          <w:szCs w:val="24"/>
        </w:rPr>
      </w:pPr>
    </w:p>
    <w:p w14:paraId="20533F4F" w14:textId="34B0841B" w:rsidR="00344AC7" w:rsidRDefault="00344AC7" w:rsidP="00B45081">
      <w:pPr>
        <w:rPr>
          <w:rFonts w:ascii="Calibri" w:hAnsi="Calibri" w:cs="Calibri"/>
          <w:szCs w:val="24"/>
        </w:rPr>
      </w:pPr>
    </w:p>
    <w:p w14:paraId="72C8C171" w14:textId="1AB210C0" w:rsidR="00344AC7" w:rsidRDefault="00344AC7" w:rsidP="00B45081">
      <w:pPr>
        <w:rPr>
          <w:rFonts w:ascii="Calibri" w:hAnsi="Calibri" w:cs="Calibri"/>
          <w:szCs w:val="24"/>
        </w:rPr>
      </w:pPr>
    </w:p>
    <w:p w14:paraId="3C39639A" w14:textId="00AEDA39" w:rsidR="00344AC7" w:rsidRDefault="00344AC7" w:rsidP="00B45081">
      <w:pPr>
        <w:rPr>
          <w:rFonts w:ascii="Calibri" w:hAnsi="Calibri" w:cs="Calibri"/>
          <w:szCs w:val="24"/>
        </w:rPr>
      </w:pPr>
    </w:p>
    <w:p w14:paraId="4EF676ED" w14:textId="603D411B" w:rsidR="00344AC7" w:rsidRDefault="00344AC7" w:rsidP="00B45081">
      <w:pPr>
        <w:rPr>
          <w:rFonts w:ascii="Calibri" w:hAnsi="Calibri" w:cs="Calibri"/>
          <w:szCs w:val="24"/>
        </w:rPr>
      </w:pPr>
    </w:p>
    <w:p w14:paraId="28F79A67" w14:textId="3DEB22FB" w:rsidR="00344AC7" w:rsidRDefault="00344AC7" w:rsidP="00B45081">
      <w:pPr>
        <w:rPr>
          <w:rFonts w:ascii="Calibri" w:hAnsi="Calibri" w:cs="Calibri"/>
          <w:szCs w:val="24"/>
        </w:rPr>
      </w:pPr>
    </w:p>
    <w:p w14:paraId="00A9CE8E" w14:textId="0D65C91F" w:rsidR="00344AC7" w:rsidRDefault="00344AC7" w:rsidP="00B45081">
      <w:pPr>
        <w:rPr>
          <w:rFonts w:ascii="Calibri" w:hAnsi="Calibri" w:cs="Calibri"/>
          <w:szCs w:val="24"/>
        </w:rPr>
      </w:pPr>
    </w:p>
    <w:p w14:paraId="02C4FD08" w14:textId="5A2BD899" w:rsidR="00344AC7" w:rsidRDefault="00344AC7" w:rsidP="00B45081">
      <w:pPr>
        <w:rPr>
          <w:rFonts w:ascii="Calibri" w:hAnsi="Calibri" w:cs="Calibri"/>
          <w:szCs w:val="24"/>
        </w:rPr>
      </w:pPr>
    </w:p>
    <w:sectPr w:rsidR="00344AC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A9693" w14:textId="77777777" w:rsidR="00407CCE" w:rsidRDefault="00407CCE">
      <w:r>
        <w:separator/>
      </w:r>
    </w:p>
  </w:endnote>
  <w:endnote w:type="continuationSeparator" w:id="0">
    <w:p w14:paraId="1F9EA03B" w14:textId="77777777" w:rsidR="00407CCE" w:rsidRDefault="0040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3380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B980CC" w14:textId="77777777" w:rsidR="005D57A4" w:rsidRDefault="00F42F95" w:rsidP="00730A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8EDC36" w14:textId="77777777" w:rsidR="005D57A4" w:rsidRDefault="005D57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2284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858A0" w14:textId="77777777" w:rsidR="005D57A4" w:rsidRDefault="00F42F95" w:rsidP="00730A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FCE4C4" w14:textId="77777777" w:rsidR="005D57A4" w:rsidRDefault="005D5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B4771" w14:textId="77777777" w:rsidR="00407CCE" w:rsidRDefault="00407CCE">
      <w:r>
        <w:separator/>
      </w:r>
    </w:p>
  </w:footnote>
  <w:footnote w:type="continuationSeparator" w:id="0">
    <w:p w14:paraId="3753D480" w14:textId="77777777" w:rsidR="00407CCE" w:rsidRDefault="0040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1D"/>
    <w:rsid w:val="000227BB"/>
    <w:rsid w:val="00024D75"/>
    <w:rsid w:val="00026C08"/>
    <w:rsid w:val="000337CD"/>
    <w:rsid w:val="000345ED"/>
    <w:rsid w:val="00036EBC"/>
    <w:rsid w:val="000461B0"/>
    <w:rsid w:val="000507E9"/>
    <w:rsid w:val="00053BF8"/>
    <w:rsid w:val="00060B36"/>
    <w:rsid w:val="0006107F"/>
    <w:rsid w:val="00062745"/>
    <w:rsid w:val="000642BA"/>
    <w:rsid w:val="000718EE"/>
    <w:rsid w:val="00083A21"/>
    <w:rsid w:val="000954BC"/>
    <w:rsid w:val="000A4FDE"/>
    <w:rsid w:val="000C3B4A"/>
    <w:rsid w:val="000C5F14"/>
    <w:rsid w:val="000F0AFB"/>
    <w:rsid w:val="000F7517"/>
    <w:rsid w:val="00110A3B"/>
    <w:rsid w:val="001129CF"/>
    <w:rsid w:val="00117CA7"/>
    <w:rsid w:val="001240E6"/>
    <w:rsid w:val="00135FB5"/>
    <w:rsid w:val="00145E65"/>
    <w:rsid w:val="00153075"/>
    <w:rsid w:val="00153763"/>
    <w:rsid w:val="00153796"/>
    <w:rsid w:val="00160E99"/>
    <w:rsid w:val="00164686"/>
    <w:rsid w:val="0019597D"/>
    <w:rsid w:val="001A3324"/>
    <w:rsid w:val="001A357A"/>
    <w:rsid w:val="001A7EB2"/>
    <w:rsid w:val="001B02CE"/>
    <w:rsid w:val="001B6E0E"/>
    <w:rsid w:val="001D316A"/>
    <w:rsid w:val="001D530B"/>
    <w:rsid w:val="001E4939"/>
    <w:rsid w:val="001E6EAE"/>
    <w:rsid w:val="00201447"/>
    <w:rsid w:val="00203193"/>
    <w:rsid w:val="0021081E"/>
    <w:rsid w:val="00211AC7"/>
    <w:rsid w:val="0022063E"/>
    <w:rsid w:val="0022190C"/>
    <w:rsid w:val="0022204C"/>
    <w:rsid w:val="00234B36"/>
    <w:rsid w:val="0024008F"/>
    <w:rsid w:val="00240090"/>
    <w:rsid w:val="0025740F"/>
    <w:rsid w:val="002668DE"/>
    <w:rsid w:val="00294CC3"/>
    <w:rsid w:val="002A1670"/>
    <w:rsid w:val="002B5C3B"/>
    <w:rsid w:val="002B6603"/>
    <w:rsid w:val="002D7AC4"/>
    <w:rsid w:val="002F1E9B"/>
    <w:rsid w:val="003013AF"/>
    <w:rsid w:val="00333B70"/>
    <w:rsid w:val="00337DF0"/>
    <w:rsid w:val="00340D12"/>
    <w:rsid w:val="00344504"/>
    <w:rsid w:val="00344AC7"/>
    <w:rsid w:val="0034598A"/>
    <w:rsid w:val="00346C0B"/>
    <w:rsid w:val="0034708D"/>
    <w:rsid w:val="003579D6"/>
    <w:rsid w:val="0037065F"/>
    <w:rsid w:val="0037714F"/>
    <w:rsid w:val="00380AFC"/>
    <w:rsid w:val="00382699"/>
    <w:rsid w:val="003A18AB"/>
    <w:rsid w:val="003A31B8"/>
    <w:rsid w:val="003C1F5B"/>
    <w:rsid w:val="003D1B81"/>
    <w:rsid w:val="003D6012"/>
    <w:rsid w:val="003E36FF"/>
    <w:rsid w:val="003F4383"/>
    <w:rsid w:val="00407CCE"/>
    <w:rsid w:val="00410AE5"/>
    <w:rsid w:val="00415A4A"/>
    <w:rsid w:val="0042714B"/>
    <w:rsid w:val="00430371"/>
    <w:rsid w:val="00436F2D"/>
    <w:rsid w:val="00456C5F"/>
    <w:rsid w:val="00470710"/>
    <w:rsid w:val="004755AC"/>
    <w:rsid w:val="00475A2A"/>
    <w:rsid w:val="00487768"/>
    <w:rsid w:val="00493954"/>
    <w:rsid w:val="00494DFF"/>
    <w:rsid w:val="004A05A8"/>
    <w:rsid w:val="004C32DB"/>
    <w:rsid w:val="004D0CAF"/>
    <w:rsid w:val="004E390B"/>
    <w:rsid w:val="004F3E6A"/>
    <w:rsid w:val="005039E1"/>
    <w:rsid w:val="00526808"/>
    <w:rsid w:val="00526D08"/>
    <w:rsid w:val="0052747F"/>
    <w:rsid w:val="005320F7"/>
    <w:rsid w:val="005323CD"/>
    <w:rsid w:val="00540430"/>
    <w:rsid w:val="00540DBA"/>
    <w:rsid w:val="005411CE"/>
    <w:rsid w:val="00551B92"/>
    <w:rsid w:val="005522DE"/>
    <w:rsid w:val="005631A5"/>
    <w:rsid w:val="00563595"/>
    <w:rsid w:val="00571E70"/>
    <w:rsid w:val="005773B9"/>
    <w:rsid w:val="00584794"/>
    <w:rsid w:val="005877C6"/>
    <w:rsid w:val="005B664A"/>
    <w:rsid w:val="005C6D33"/>
    <w:rsid w:val="005D57A4"/>
    <w:rsid w:val="005E16D3"/>
    <w:rsid w:val="005F4EDF"/>
    <w:rsid w:val="00600A7F"/>
    <w:rsid w:val="00604DC0"/>
    <w:rsid w:val="006122F5"/>
    <w:rsid w:val="00614944"/>
    <w:rsid w:val="00622553"/>
    <w:rsid w:val="00632800"/>
    <w:rsid w:val="00633855"/>
    <w:rsid w:val="006369AD"/>
    <w:rsid w:val="006618CB"/>
    <w:rsid w:val="0068090A"/>
    <w:rsid w:val="00683FE9"/>
    <w:rsid w:val="006B0CE1"/>
    <w:rsid w:val="006B13A9"/>
    <w:rsid w:val="006B280C"/>
    <w:rsid w:val="006D006C"/>
    <w:rsid w:val="006D0086"/>
    <w:rsid w:val="006D402C"/>
    <w:rsid w:val="006D4283"/>
    <w:rsid w:val="006D5CF2"/>
    <w:rsid w:val="006D6362"/>
    <w:rsid w:val="006E371B"/>
    <w:rsid w:val="006E439F"/>
    <w:rsid w:val="006E7C07"/>
    <w:rsid w:val="006F2673"/>
    <w:rsid w:val="00701033"/>
    <w:rsid w:val="00702CA9"/>
    <w:rsid w:val="00707FB1"/>
    <w:rsid w:val="00715386"/>
    <w:rsid w:val="00743E63"/>
    <w:rsid w:val="00744F93"/>
    <w:rsid w:val="00747E5E"/>
    <w:rsid w:val="007506E0"/>
    <w:rsid w:val="00764602"/>
    <w:rsid w:val="00766E56"/>
    <w:rsid w:val="007679BC"/>
    <w:rsid w:val="007771E6"/>
    <w:rsid w:val="00777D6F"/>
    <w:rsid w:val="007837D8"/>
    <w:rsid w:val="00790AAE"/>
    <w:rsid w:val="00793EA8"/>
    <w:rsid w:val="007A0253"/>
    <w:rsid w:val="007B051D"/>
    <w:rsid w:val="007B3B10"/>
    <w:rsid w:val="007C7F06"/>
    <w:rsid w:val="007E2F0C"/>
    <w:rsid w:val="00807A96"/>
    <w:rsid w:val="008114C5"/>
    <w:rsid w:val="0085402F"/>
    <w:rsid w:val="00854D44"/>
    <w:rsid w:val="00854E88"/>
    <w:rsid w:val="00872993"/>
    <w:rsid w:val="00885120"/>
    <w:rsid w:val="00885974"/>
    <w:rsid w:val="00885B99"/>
    <w:rsid w:val="00894E71"/>
    <w:rsid w:val="008A31FF"/>
    <w:rsid w:val="008A4952"/>
    <w:rsid w:val="008B3940"/>
    <w:rsid w:val="008B3A8F"/>
    <w:rsid w:val="008B3CBF"/>
    <w:rsid w:val="008B4682"/>
    <w:rsid w:val="008B50C5"/>
    <w:rsid w:val="008C3565"/>
    <w:rsid w:val="008D554E"/>
    <w:rsid w:val="008E0926"/>
    <w:rsid w:val="008E417B"/>
    <w:rsid w:val="008E7858"/>
    <w:rsid w:val="008F4051"/>
    <w:rsid w:val="008F6B13"/>
    <w:rsid w:val="009079CA"/>
    <w:rsid w:val="009127F5"/>
    <w:rsid w:val="009133A9"/>
    <w:rsid w:val="0091609A"/>
    <w:rsid w:val="00920125"/>
    <w:rsid w:val="009225D5"/>
    <w:rsid w:val="009251CD"/>
    <w:rsid w:val="0095040C"/>
    <w:rsid w:val="00950D84"/>
    <w:rsid w:val="0095519D"/>
    <w:rsid w:val="009600C3"/>
    <w:rsid w:val="00972A3B"/>
    <w:rsid w:val="009814CB"/>
    <w:rsid w:val="00984D04"/>
    <w:rsid w:val="0099772A"/>
    <w:rsid w:val="009A5708"/>
    <w:rsid w:val="009C6804"/>
    <w:rsid w:val="009D19E5"/>
    <w:rsid w:val="009D688F"/>
    <w:rsid w:val="009E0745"/>
    <w:rsid w:val="009E4526"/>
    <w:rsid w:val="009E6AA4"/>
    <w:rsid w:val="009F3C80"/>
    <w:rsid w:val="009F4459"/>
    <w:rsid w:val="009F458E"/>
    <w:rsid w:val="009F4864"/>
    <w:rsid w:val="009F7AF5"/>
    <w:rsid w:val="00A07267"/>
    <w:rsid w:val="00A07B24"/>
    <w:rsid w:val="00A15FD2"/>
    <w:rsid w:val="00A52380"/>
    <w:rsid w:val="00A72A30"/>
    <w:rsid w:val="00A73593"/>
    <w:rsid w:val="00A74D4B"/>
    <w:rsid w:val="00A979B0"/>
    <w:rsid w:val="00AA052E"/>
    <w:rsid w:val="00AC153B"/>
    <w:rsid w:val="00AE539B"/>
    <w:rsid w:val="00AF7A31"/>
    <w:rsid w:val="00B12570"/>
    <w:rsid w:val="00B40485"/>
    <w:rsid w:val="00B45081"/>
    <w:rsid w:val="00B463C3"/>
    <w:rsid w:val="00B54B89"/>
    <w:rsid w:val="00B5795D"/>
    <w:rsid w:val="00B610F0"/>
    <w:rsid w:val="00B754E6"/>
    <w:rsid w:val="00B8385F"/>
    <w:rsid w:val="00B90551"/>
    <w:rsid w:val="00BC34FC"/>
    <w:rsid w:val="00BD2D7A"/>
    <w:rsid w:val="00BE0B47"/>
    <w:rsid w:val="00BE1F6F"/>
    <w:rsid w:val="00BF1284"/>
    <w:rsid w:val="00C109BA"/>
    <w:rsid w:val="00C118EA"/>
    <w:rsid w:val="00C302EF"/>
    <w:rsid w:val="00C308C0"/>
    <w:rsid w:val="00C32D32"/>
    <w:rsid w:val="00C44EA5"/>
    <w:rsid w:val="00C5025A"/>
    <w:rsid w:val="00C561DE"/>
    <w:rsid w:val="00C61838"/>
    <w:rsid w:val="00C67C70"/>
    <w:rsid w:val="00C74883"/>
    <w:rsid w:val="00C9004B"/>
    <w:rsid w:val="00C90ABB"/>
    <w:rsid w:val="00CA34C9"/>
    <w:rsid w:val="00CA51BE"/>
    <w:rsid w:val="00CA613B"/>
    <w:rsid w:val="00CB14F4"/>
    <w:rsid w:val="00CC69ED"/>
    <w:rsid w:val="00CD0DBB"/>
    <w:rsid w:val="00CF4D79"/>
    <w:rsid w:val="00D1131E"/>
    <w:rsid w:val="00D26D88"/>
    <w:rsid w:val="00D317EE"/>
    <w:rsid w:val="00D3451B"/>
    <w:rsid w:val="00D35DD4"/>
    <w:rsid w:val="00D404C4"/>
    <w:rsid w:val="00D4198F"/>
    <w:rsid w:val="00D43E3E"/>
    <w:rsid w:val="00D56CDC"/>
    <w:rsid w:val="00D57868"/>
    <w:rsid w:val="00D6147D"/>
    <w:rsid w:val="00D625FE"/>
    <w:rsid w:val="00D632EA"/>
    <w:rsid w:val="00D7157F"/>
    <w:rsid w:val="00D7371D"/>
    <w:rsid w:val="00D75200"/>
    <w:rsid w:val="00D931A6"/>
    <w:rsid w:val="00D9756D"/>
    <w:rsid w:val="00DA0323"/>
    <w:rsid w:val="00DA187A"/>
    <w:rsid w:val="00DC4676"/>
    <w:rsid w:val="00DE4001"/>
    <w:rsid w:val="00DE4A73"/>
    <w:rsid w:val="00E04421"/>
    <w:rsid w:val="00E07072"/>
    <w:rsid w:val="00E10C06"/>
    <w:rsid w:val="00E11DD7"/>
    <w:rsid w:val="00E2079B"/>
    <w:rsid w:val="00E24144"/>
    <w:rsid w:val="00E24349"/>
    <w:rsid w:val="00E35662"/>
    <w:rsid w:val="00E366C0"/>
    <w:rsid w:val="00E36CF4"/>
    <w:rsid w:val="00E36E3E"/>
    <w:rsid w:val="00E433FB"/>
    <w:rsid w:val="00E444FC"/>
    <w:rsid w:val="00E53A86"/>
    <w:rsid w:val="00E547FB"/>
    <w:rsid w:val="00E54AE5"/>
    <w:rsid w:val="00E600BA"/>
    <w:rsid w:val="00E636F9"/>
    <w:rsid w:val="00E67227"/>
    <w:rsid w:val="00E76A8E"/>
    <w:rsid w:val="00E76B28"/>
    <w:rsid w:val="00E83EC6"/>
    <w:rsid w:val="00E844DB"/>
    <w:rsid w:val="00E903BF"/>
    <w:rsid w:val="00EA4D21"/>
    <w:rsid w:val="00EA7B9C"/>
    <w:rsid w:val="00EB5AE5"/>
    <w:rsid w:val="00EC07D5"/>
    <w:rsid w:val="00EC375F"/>
    <w:rsid w:val="00EC5216"/>
    <w:rsid w:val="00ED424C"/>
    <w:rsid w:val="00ED4F7C"/>
    <w:rsid w:val="00ED5BB2"/>
    <w:rsid w:val="00F16372"/>
    <w:rsid w:val="00F21DBA"/>
    <w:rsid w:val="00F344C6"/>
    <w:rsid w:val="00F42F95"/>
    <w:rsid w:val="00F64C42"/>
    <w:rsid w:val="00F75972"/>
    <w:rsid w:val="00F83241"/>
    <w:rsid w:val="00F85B8D"/>
    <w:rsid w:val="00F92E85"/>
    <w:rsid w:val="00FC4557"/>
    <w:rsid w:val="00FD4BB9"/>
    <w:rsid w:val="00FE1A1A"/>
    <w:rsid w:val="00FF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F4B1"/>
  <w15:chartTrackingRefBased/>
  <w15:docId w15:val="{0A6440CC-EB28-0B4E-A023-B0FD5301D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371D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37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71D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D73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ra.nsp@gmail.com</dc:creator>
  <cp:keywords/>
  <dc:description/>
  <cp:lastModifiedBy>ธุรการภาควิชาอายุรศาสตร์</cp:lastModifiedBy>
  <cp:revision>2</cp:revision>
  <dcterms:created xsi:type="dcterms:W3CDTF">2024-10-03T03:45:00Z</dcterms:created>
  <dcterms:modified xsi:type="dcterms:W3CDTF">2024-10-0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08T08:18:3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d3222f04-1f5a-44ee-b027-277458efeefe</vt:lpwstr>
  </property>
  <property fmtid="{D5CDD505-2E9C-101B-9397-08002B2CF9AE}" pid="8" name="MSIP_Label_defa4170-0d19-0005-0004-bc88714345d2_ContentBits">
    <vt:lpwstr>0</vt:lpwstr>
  </property>
</Properties>
</file>